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495B40" w14:textId="23BE3D87" w:rsidR="008A61A8" w:rsidRPr="00212004" w:rsidRDefault="008A61A8" w:rsidP="008A61A8">
      <w:pPr>
        <w:spacing w:line="480" w:lineRule="auto"/>
        <w:jc w:val="both"/>
        <w:rPr>
          <w:b/>
          <w:lang w:eastAsia="ko-KR"/>
        </w:rPr>
      </w:pPr>
      <w:bookmarkStart w:id="0" w:name="_GoBack"/>
      <w:bookmarkEnd w:id="0"/>
      <w:r w:rsidRPr="00212004">
        <w:rPr>
          <w:b/>
          <w:lang w:eastAsia="ko-KR"/>
        </w:rPr>
        <w:t>S</w:t>
      </w:r>
      <w:r w:rsidR="00CF7F4E" w:rsidRPr="00212004">
        <w:rPr>
          <w:rFonts w:hint="eastAsia"/>
          <w:b/>
          <w:lang w:eastAsia="ko-KR"/>
        </w:rPr>
        <w:t xml:space="preserve">2 </w:t>
      </w:r>
      <w:proofErr w:type="gramStart"/>
      <w:r w:rsidRPr="00212004">
        <w:rPr>
          <w:b/>
          <w:lang w:eastAsia="ko-KR"/>
        </w:rPr>
        <w:t>Table .</w:t>
      </w:r>
      <w:proofErr w:type="gramEnd"/>
      <w:r w:rsidRPr="00212004">
        <w:rPr>
          <w:b/>
          <w:lang w:eastAsia="ko-KR"/>
        </w:rPr>
        <w:t xml:space="preserve"> Adjuvant treatment according to RS or SUV* (</w:t>
      </w:r>
      <w:r w:rsidRPr="00212004">
        <w:rPr>
          <w:b/>
          <w:i/>
          <w:lang w:eastAsia="ko-KR"/>
        </w:rPr>
        <w:t>n</w:t>
      </w:r>
      <w:r w:rsidRPr="00212004">
        <w:rPr>
          <w:b/>
          <w:lang w:eastAsia="ko-KR"/>
        </w:rPr>
        <w:t xml:space="preserve"> = 161)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6"/>
        <w:gridCol w:w="1049"/>
        <w:gridCol w:w="1049"/>
        <w:gridCol w:w="822"/>
        <w:gridCol w:w="736"/>
        <w:gridCol w:w="1023"/>
        <w:gridCol w:w="949"/>
        <w:gridCol w:w="822"/>
      </w:tblGrid>
      <w:tr w:rsidR="008A61A8" w:rsidRPr="00212004" w14:paraId="15EE67DC" w14:textId="77777777" w:rsidTr="004520A6">
        <w:trPr>
          <w:trHeight w:val="707"/>
        </w:trPr>
        <w:tc>
          <w:tcPr>
            <w:tcW w:w="2406" w:type="dxa"/>
            <w:tcBorders>
              <w:bottom w:val="single" w:sz="4" w:space="0" w:color="auto"/>
            </w:tcBorders>
          </w:tcPr>
          <w:p w14:paraId="5D3E5707" w14:textId="77777777" w:rsidR="008A61A8" w:rsidRPr="00212004" w:rsidRDefault="008A61A8" w:rsidP="004520A6">
            <w:pPr>
              <w:spacing w:line="480" w:lineRule="auto"/>
              <w:jc w:val="both"/>
              <w:rPr>
                <w:sz w:val="18"/>
                <w:szCs w:val="18"/>
                <w:lang w:eastAsia="ko-KR"/>
              </w:rPr>
            </w:pP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3B9D8AE6" w14:textId="77777777" w:rsidR="008A61A8" w:rsidRPr="00212004" w:rsidRDefault="008A61A8" w:rsidP="004520A6">
            <w:pPr>
              <w:spacing w:line="480" w:lineRule="auto"/>
              <w:jc w:val="both"/>
              <w:rPr>
                <w:b/>
                <w:sz w:val="18"/>
                <w:szCs w:val="18"/>
                <w:lang w:eastAsia="ko-KR"/>
              </w:rPr>
            </w:pPr>
            <w:r w:rsidRPr="00212004">
              <w:rPr>
                <w:b/>
                <w:sz w:val="18"/>
                <w:szCs w:val="18"/>
                <w:lang w:eastAsia="ko-KR"/>
              </w:rPr>
              <w:t>Low SUV (</w:t>
            </w:r>
            <w:r w:rsidRPr="00212004">
              <w:rPr>
                <w:b/>
                <w:i/>
                <w:sz w:val="18"/>
                <w:szCs w:val="18"/>
                <w:lang w:eastAsia="ko-KR"/>
              </w:rPr>
              <w:t>N</w:t>
            </w:r>
            <w:r w:rsidRPr="00212004">
              <w:rPr>
                <w:b/>
                <w:sz w:val="18"/>
                <w:szCs w:val="18"/>
                <w:lang w:eastAsia="ko-KR"/>
              </w:rPr>
              <w:t>=110)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25E66DDA" w14:textId="77777777" w:rsidR="008A61A8" w:rsidRPr="00212004" w:rsidRDefault="008A61A8" w:rsidP="004520A6">
            <w:pPr>
              <w:spacing w:line="480" w:lineRule="auto"/>
              <w:jc w:val="both"/>
              <w:rPr>
                <w:b/>
                <w:sz w:val="18"/>
                <w:szCs w:val="18"/>
                <w:lang w:eastAsia="ko-KR"/>
              </w:rPr>
            </w:pPr>
            <w:r w:rsidRPr="00212004">
              <w:rPr>
                <w:b/>
                <w:sz w:val="18"/>
                <w:szCs w:val="18"/>
                <w:lang w:eastAsia="ko-KR"/>
              </w:rPr>
              <w:t>High SUV (</w:t>
            </w:r>
            <w:r w:rsidRPr="00212004">
              <w:rPr>
                <w:b/>
                <w:i/>
                <w:sz w:val="18"/>
                <w:szCs w:val="18"/>
                <w:lang w:eastAsia="ko-KR"/>
              </w:rPr>
              <w:t>N</w:t>
            </w:r>
            <w:r w:rsidRPr="00212004">
              <w:rPr>
                <w:b/>
                <w:sz w:val="18"/>
                <w:szCs w:val="18"/>
                <w:lang w:eastAsia="ko-KR"/>
              </w:rPr>
              <w:t>=51)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141104F0" w14:textId="77777777" w:rsidR="008A61A8" w:rsidRPr="00212004" w:rsidRDefault="008A61A8" w:rsidP="004520A6">
            <w:pPr>
              <w:spacing w:line="480" w:lineRule="auto"/>
              <w:jc w:val="both"/>
              <w:rPr>
                <w:b/>
                <w:i/>
                <w:sz w:val="18"/>
                <w:szCs w:val="18"/>
                <w:lang w:eastAsia="ko-KR"/>
              </w:rPr>
            </w:pPr>
          </w:p>
          <w:p w14:paraId="6BF71C43" w14:textId="77777777" w:rsidR="008A61A8" w:rsidRPr="00212004" w:rsidRDefault="008A61A8" w:rsidP="004520A6">
            <w:pPr>
              <w:spacing w:line="480" w:lineRule="auto"/>
              <w:jc w:val="both"/>
              <w:rPr>
                <w:b/>
                <w:i/>
                <w:sz w:val="18"/>
                <w:szCs w:val="18"/>
                <w:lang w:eastAsia="ko-KR"/>
              </w:rPr>
            </w:pPr>
            <w:r w:rsidRPr="00212004">
              <w:rPr>
                <w:b/>
                <w:i/>
                <w:sz w:val="18"/>
                <w:szCs w:val="18"/>
                <w:lang w:eastAsia="ko-KR"/>
              </w:rPr>
              <w:t>P</w:t>
            </w:r>
            <w:r w:rsidRPr="00212004">
              <w:rPr>
                <w:b/>
                <w:sz w:val="18"/>
                <w:szCs w:val="18"/>
                <w:lang w:eastAsia="ko-KR"/>
              </w:rPr>
              <w:t>-value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02043592" w14:textId="77777777" w:rsidR="008A61A8" w:rsidRPr="00212004" w:rsidRDefault="008A61A8" w:rsidP="004520A6">
            <w:pPr>
              <w:spacing w:line="480" w:lineRule="auto"/>
              <w:jc w:val="both"/>
              <w:rPr>
                <w:b/>
                <w:sz w:val="18"/>
                <w:szCs w:val="18"/>
                <w:lang w:eastAsia="ko-KR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7687E5D9" w14:textId="77777777" w:rsidR="008A61A8" w:rsidRPr="00212004" w:rsidRDefault="008A61A8" w:rsidP="004520A6">
            <w:pPr>
              <w:spacing w:line="480" w:lineRule="auto"/>
              <w:jc w:val="both"/>
              <w:rPr>
                <w:b/>
                <w:sz w:val="18"/>
                <w:szCs w:val="18"/>
                <w:lang w:eastAsia="ko-KR"/>
              </w:rPr>
            </w:pPr>
            <w:r w:rsidRPr="00212004">
              <w:rPr>
                <w:b/>
                <w:sz w:val="18"/>
                <w:szCs w:val="18"/>
                <w:lang w:eastAsia="ko-KR"/>
              </w:rPr>
              <w:t xml:space="preserve">d-RS </w:t>
            </w:r>
            <w:proofErr w:type="spellStart"/>
            <w:r w:rsidRPr="00212004">
              <w:rPr>
                <w:b/>
                <w:sz w:val="18"/>
                <w:szCs w:val="18"/>
                <w:lang w:eastAsia="ko-KR"/>
              </w:rPr>
              <w:t>eUV</w:t>
            </w:r>
            <w:proofErr w:type="spellEnd"/>
            <w:r w:rsidRPr="00212004">
              <w:rPr>
                <w:b/>
                <w:sz w:val="18"/>
                <w:szCs w:val="18"/>
                <w:lang w:eastAsia="ko-KR"/>
              </w:rPr>
              <w:t xml:space="preserve"> </w:t>
            </w:r>
          </w:p>
          <w:p w14:paraId="56899E6F" w14:textId="77777777" w:rsidR="008A61A8" w:rsidRPr="00212004" w:rsidRDefault="008A61A8" w:rsidP="004520A6">
            <w:pPr>
              <w:spacing w:line="480" w:lineRule="auto"/>
              <w:jc w:val="both"/>
              <w:rPr>
                <w:b/>
                <w:sz w:val="18"/>
                <w:szCs w:val="18"/>
                <w:lang w:eastAsia="ko-KR"/>
              </w:rPr>
            </w:pPr>
            <w:r w:rsidRPr="00212004">
              <w:rPr>
                <w:b/>
                <w:sz w:val="18"/>
                <w:szCs w:val="18"/>
                <w:lang w:eastAsia="ko-KR"/>
              </w:rPr>
              <w:t>(</w:t>
            </w:r>
            <w:r w:rsidRPr="00212004">
              <w:rPr>
                <w:b/>
                <w:i/>
                <w:sz w:val="18"/>
                <w:szCs w:val="18"/>
                <w:lang w:eastAsia="ko-KR"/>
              </w:rPr>
              <w:t>N</w:t>
            </w:r>
            <w:r w:rsidRPr="00212004">
              <w:rPr>
                <w:b/>
                <w:sz w:val="18"/>
                <w:szCs w:val="18"/>
                <w:lang w:eastAsia="ko-KR"/>
              </w:rPr>
              <w:t>=138)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788FE89B" w14:textId="77777777" w:rsidR="008A61A8" w:rsidRPr="00212004" w:rsidRDefault="008A61A8" w:rsidP="004520A6">
            <w:pPr>
              <w:spacing w:line="480" w:lineRule="auto"/>
              <w:jc w:val="both"/>
              <w:rPr>
                <w:b/>
                <w:sz w:val="18"/>
                <w:szCs w:val="18"/>
                <w:lang w:eastAsia="ko-KR"/>
              </w:rPr>
            </w:pPr>
            <w:r w:rsidRPr="00212004">
              <w:rPr>
                <w:b/>
                <w:sz w:val="18"/>
                <w:szCs w:val="18"/>
                <w:lang w:eastAsia="ko-KR"/>
              </w:rPr>
              <w:t xml:space="preserve">d-RS&gt;25 ( </w:t>
            </w:r>
            <w:r w:rsidRPr="00212004">
              <w:rPr>
                <w:b/>
                <w:i/>
                <w:sz w:val="18"/>
                <w:szCs w:val="18"/>
                <w:lang w:eastAsia="ko-KR"/>
              </w:rPr>
              <w:t>N</w:t>
            </w:r>
            <w:r w:rsidRPr="00212004">
              <w:rPr>
                <w:b/>
                <w:sz w:val="18"/>
                <w:szCs w:val="18"/>
                <w:lang w:eastAsia="ko-KR"/>
              </w:rPr>
              <w:t>=23)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43DB6BCF" w14:textId="77777777" w:rsidR="008A61A8" w:rsidRPr="00212004" w:rsidRDefault="008A61A8" w:rsidP="004520A6">
            <w:pPr>
              <w:spacing w:line="480" w:lineRule="auto"/>
              <w:jc w:val="both"/>
              <w:rPr>
                <w:b/>
                <w:i/>
                <w:sz w:val="18"/>
                <w:szCs w:val="18"/>
                <w:lang w:eastAsia="ko-KR"/>
              </w:rPr>
            </w:pPr>
          </w:p>
          <w:p w14:paraId="53C3B472" w14:textId="77777777" w:rsidR="008A61A8" w:rsidRPr="00212004" w:rsidRDefault="008A61A8" w:rsidP="004520A6">
            <w:pPr>
              <w:spacing w:line="480" w:lineRule="auto"/>
              <w:jc w:val="both"/>
              <w:rPr>
                <w:b/>
                <w:sz w:val="18"/>
                <w:szCs w:val="18"/>
                <w:lang w:eastAsia="ko-KR"/>
              </w:rPr>
            </w:pPr>
            <w:r w:rsidRPr="00212004">
              <w:rPr>
                <w:b/>
                <w:i/>
                <w:sz w:val="18"/>
                <w:szCs w:val="18"/>
                <w:lang w:eastAsia="ko-KR"/>
              </w:rPr>
              <w:t>P</w:t>
            </w:r>
            <w:r w:rsidRPr="00212004">
              <w:rPr>
                <w:b/>
                <w:sz w:val="18"/>
                <w:szCs w:val="18"/>
                <w:lang w:eastAsia="ko-KR"/>
              </w:rPr>
              <w:t>-value</w:t>
            </w:r>
          </w:p>
        </w:tc>
      </w:tr>
      <w:tr w:rsidR="008A61A8" w:rsidRPr="00212004" w14:paraId="67933A26" w14:textId="77777777" w:rsidTr="004520A6">
        <w:tc>
          <w:tcPr>
            <w:tcW w:w="2406" w:type="dxa"/>
          </w:tcPr>
          <w:p w14:paraId="761332B8" w14:textId="77777777" w:rsidR="008A61A8" w:rsidRPr="00212004" w:rsidRDefault="008A61A8" w:rsidP="004520A6">
            <w:pPr>
              <w:spacing w:line="480" w:lineRule="auto"/>
              <w:jc w:val="both"/>
              <w:rPr>
                <w:b/>
                <w:sz w:val="18"/>
                <w:szCs w:val="18"/>
                <w:lang w:eastAsia="ko-KR"/>
              </w:rPr>
            </w:pPr>
          </w:p>
        </w:tc>
        <w:tc>
          <w:tcPr>
            <w:tcW w:w="1049" w:type="dxa"/>
          </w:tcPr>
          <w:p w14:paraId="598DA7D7" w14:textId="77777777" w:rsidR="008A61A8" w:rsidRPr="00212004" w:rsidRDefault="008A61A8" w:rsidP="004520A6">
            <w:pPr>
              <w:spacing w:line="480" w:lineRule="auto"/>
              <w:jc w:val="center"/>
              <w:rPr>
                <w:b/>
                <w:sz w:val="18"/>
                <w:szCs w:val="18"/>
                <w:lang w:eastAsia="ko-KR"/>
              </w:rPr>
            </w:pPr>
          </w:p>
        </w:tc>
        <w:tc>
          <w:tcPr>
            <w:tcW w:w="1049" w:type="dxa"/>
          </w:tcPr>
          <w:p w14:paraId="2A6CCBA2" w14:textId="77777777" w:rsidR="008A61A8" w:rsidRPr="00212004" w:rsidRDefault="008A61A8" w:rsidP="004520A6">
            <w:pPr>
              <w:spacing w:line="480" w:lineRule="auto"/>
              <w:jc w:val="center"/>
              <w:rPr>
                <w:b/>
                <w:sz w:val="18"/>
                <w:szCs w:val="18"/>
                <w:lang w:eastAsia="ko-KR"/>
              </w:rPr>
            </w:pPr>
          </w:p>
        </w:tc>
        <w:tc>
          <w:tcPr>
            <w:tcW w:w="822" w:type="dxa"/>
          </w:tcPr>
          <w:p w14:paraId="2ACCC83D" w14:textId="77777777" w:rsidR="008A61A8" w:rsidRPr="00212004" w:rsidRDefault="008A61A8" w:rsidP="004520A6">
            <w:pPr>
              <w:spacing w:line="480" w:lineRule="auto"/>
              <w:jc w:val="both"/>
              <w:rPr>
                <w:b/>
                <w:sz w:val="18"/>
                <w:szCs w:val="18"/>
                <w:lang w:eastAsia="ko-KR"/>
              </w:rPr>
            </w:pPr>
            <w:r w:rsidRPr="00212004">
              <w:rPr>
                <w:b/>
                <w:sz w:val="18"/>
                <w:szCs w:val="18"/>
                <w:lang w:eastAsia="ko-KR"/>
              </w:rPr>
              <w:t>&lt;0.001</w:t>
            </w:r>
          </w:p>
        </w:tc>
        <w:tc>
          <w:tcPr>
            <w:tcW w:w="736" w:type="dxa"/>
          </w:tcPr>
          <w:p w14:paraId="0D2AA374" w14:textId="77777777" w:rsidR="008A61A8" w:rsidRPr="00212004" w:rsidRDefault="008A61A8" w:rsidP="004520A6">
            <w:pPr>
              <w:spacing w:line="480" w:lineRule="auto"/>
              <w:jc w:val="both"/>
              <w:rPr>
                <w:b/>
                <w:sz w:val="18"/>
                <w:szCs w:val="18"/>
                <w:lang w:eastAsia="ko-KR"/>
              </w:rPr>
            </w:pPr>
          </w:p>
        </w:tc>
        <w:tc>
          <w:tcPr>
            <w:tcW w:w="1023" w:type="dxa"/>
          </w:tcPr>
          <w:p w14:paraId="37CD6412" w14:textId="77777777" w:rsidR="008A61A8" w:rsidRPr="00212004" w:rsidRDefault="008A61A8" w:rsidP="004520A6">
            <w:pPr>
              <w:spacing w:line="480" w:lineRule="auto"/>
              <w:jc w:val="both"/>
              <w:rPr>
                <w:b/>
                <w:sz w:val="18"/>
                <w:szCs w:val="18"/>
                <w:lang w:eastAsia="ko-KR"/>
              </w:rPr>
            </w:pPr>
          </w:p>
        </w:tc>
        <w:tc>
          <w:tcPr>
            <w:tcW w:w="949" w:type="dxa"/>
          </w:tcPr>
          <w:p w14:paraId="5D84D297" w14:textId="77777777" w:rsidR="008A61A8" w:rsidRPr="00212004" w:rsidRDefault="008A61A8" w:rsidP="004520A6">
            <w:pPr>
              <w:spacing w:line="480" w:lineRule="auto"/>
              <w:jc w:val="both"/>
              <w:rPr>
                <w:b/>
                <w:sz w:val="18"/>
                <w:szCs w:val="18"/>
                <w:lang w:eastAsia="ko-KR"/>
              </w:rPr>
            </w:pPr>
          </w:p>
        </w:tc>
        <w:tc>
          <w:tcPr>
            <w:tcW w:w="822" w:type="dxa"/>
          </w:tcPr>
          <w:p w14:paraId="4B8FD2B5" w14:textId="77777777" w:rsidR="008A61A8" w:rsidRPr="00212004" w:rsidRDefault="008A61A8" w:rsidP="004520A6">
            <w:pPr>
              <w:spacing w:line="480" w:lineRule="auto"/>
              <w:jc w:val="both"/>
              <w:rPr>
                <w:b/>
                <w:sz w:val="18"/>
                <w:szCs w:val="18"/>
                <w:lang w:eastAsia="ko-KR"/>
              </w:rPr>
            </w:pPr>
            <w:r w:rsidRPr="00212004">
              <w:rPr>
                <w:b/>
                <w:sz w:val="18"/>
                <w:szCs w:val="18"/>
                <w:lang w:eastAsia="ko-KR"/>
              </w:rPr>
              <w:t>&lt;0.001</w:t>
            </w:r>
          </w:p>
        </w:tc>
      </w:tr>
      <w:tr w:rsidR="008A61A8" w:rsidRPr="00212004" w14:paraId="2D164A15" w14:textId="77777777" w:rsidTr="004520A6">
        <w:tc>
          <w:tcPr>
            <w:tcW w:w="2406" w:type="dxa"/>
          </w:tcPr>
          <w:p w14:paraId="162AC030" w14:textId="77777777" w:rsidR="008A61A8" w:rsidRPr="00212004" w:rsidRDefault="008A61A8" w:rsidP="004520A6">
            <w:pPr>
              <w:spacing w:line="480" w:lineRule="auto"/>
              <w:jc w:val="both"/>
              <w:rPr>
                <w:b/>
                <w:sz w:val="18"/>
                <w:szCs w:val="18"/>
                <w:lang w:eastAsia="ko-KR"/>
              </w:rPr>
            </w:pPr>
            <w:r w:rsidRPr="00212004">
              <w:rPr>
                <w:b/>
                <w:sz w:val="18"/>
                <w:szCs w:val="18"/>
                <w:lang w:eastAsia="ko-KR"/>
              </w:rPr>
              <w:t>Endocrine alone (n=87)</w:t>
            </w:r>
          </w:p>
        </w:tc>
        <w:tc>
          <w:tcPr>
            <w:tcW w:w="1049" w:type="dxa"/>
          </w:tcPr>
          <w:p w14:paraId="011BB900" w14:textId="77777777" w:rsidR="008A61A8" w:rsidRPr="00212004" w:rsidRDefault="008A61A8" w:rsidP="004520A6">
            <w:pPr>
              <w:spacing w:line="480" w:lineRule="auto"/>
              <w:jc w:val="center"/>
              <w:rPr>
                <w:b/>
                <w:sz w:val="18"/>
                <w:szCs w:val="18"/>
                <w:lang w:eastAsia="ko-KR"/>
              </w:rPr>
            </w:pPr>
            <w:r w:rsidRPr="00212004">
              <w:rPr>
                <w:b/>
                <w:sz w:val="18"/>
                <w:szCs w:val="18"/>
                <w:lang w:eastAsia="ko-KR"/>
              </w:rPr>
              <w:t>100 (90.9)</w:t>
            </w:r>
          </w:p>
        </w:tc>
        <w:tc>
          <w:tcPr>
            <w:tcW w:w="1049" w:type="dxa"/>
          </w:tcPr>
          <w:p w14:paraId="1F94D406" w14:textId="77777777" w:rsidR="008A61A8" w:rsidRPr="00212004" w:rsidRDefault="008A61A8" w:rsidP="004520A6">
            <w:pPr>
              <w:spacing w:line="480" w:lineRule="auto"/>
              <w:jc w:val="center"/>
              <w:rPr>
                <w:b/>
                <w:sz w:val="18"/>
                <w:szCs w:val="18"/>
                <w:lang w:eastAsia="ko-KR"/>
              </w:rPr>
            </w:pPr>
            <w:r w:rsidRPr="00212004">
              <w:rPr>
                <w:b/>
                <w:sz w:val="18"/>
                <w:szCs w:val="18"/>
                <w:lang w:eastAsia="ko-KR"/>
              </w:rPr>
              <w:t>27 (52.9)</w:t>
            </w:r>
          </w:p>
        </w:tc>
        <w:tc>
          <w:tcPr>
            <w:tcW w:w="822" w:type="dxa"/>
          </w:tcPr>
          <w:p w14:paraId="2B96A54D" w14:textId="77777777" w:rsidR="008A61A8" w:rsidRPr="00212004" w:rsidRDefault="008A61A8" w:rsidP="004520A6">
            <w:pPr>
              <w:spacing w:line="480" w:lineRule="auto"/>
              <w:jc w:val="both"/>
              <w:rPr>
                <w:b/>
                <w:sz w:val="18"/>
                <w:szCs w:val="18"/>
                <w:lang w:eastAsia="ko-KR"/>
              </w:rPr>
            </w:pPr>
          </w:p>
        </w:tc>
        <w:tc>
          <w:tcPr>
            <w:tcW w:w="736" w:type="dxa"/>
          </w:tcPr>
          <w:p w14:paraId="4D504603" w14:textId="77777777" w:rsidR="008A61A8" w:rsidRPr="00212004" w:rsidRDefault="008A61A8" w:rsidP="004520A6">
            <w:pPr>
              <w:spacing w:line="480" w:lineRule="auto"/>
              <w:jc w:val="both"/>
              <w:rPr>
                <w:b/>
                <w:sz w:val="18"/>
                <w:szCs w:val="18"/>
                <w:lang w:eastAsia="ko-KR"/>
              </w:rPr>
            </w:pPr>
          </w:p>
        </w:tc>
        <w:tc>
          <w:tcPr>
            <w:tcW w:w="1023" w:type="dxa"/>
          </w:tcPr>
          <w:p w14:paraId="1B9ACAC7" w14:textId="77777777" w:rsidR="008A61A8" w:rsidRPr="00212004" w:rsidRDefault="008A61A8" w:rsidP="004520A6">
            <w:pPr>
              <w:spacing w:line="480" w:lineRule="auto"/>
              <w:jc w:val="both"/>
              <w:rPr>
                <w:b/>
                <w:sz w:val="18"/>
                <w:szCs w:val="18"/>
                <w:lang w:eastAsia="ko-KR"/>
              </w:rPr>
            </w:pPr>
            <w:r w:rsidRPr="00212004">
              <w:rPr>
                <w:b/>
                <w:sz w:val="18"/>
                <w:szCs w:val="18"/>
                <w:lang w:eastAsia="ko-KR"/>
              </w:rPr>
              <w:t>126 (91.3)</w:t>
            </w:r>
          </w:p>
        </w:tc>
        <w:tc>
          <w:tcPr>
            <w:tcW w:w="949" w:type="dxa"/>
          </w:tcPr>
          <w:p w14:paraId="1C6202D2" w14:textId="77777777" w:rsidR="008A61A8" w:rsidRPr="00212004" w:rsidRDefault="008A61A8" w:rsidP="004520A6">
            <w:pPr>
              <w:spacing w:line="480" w:lineRule="auto"/>
              <w:jc w:val="both"/>
              <w:rPr>
                <w:b/>
                <w:sz w:val="18"/>
                <w:szCs w:val="18"/>
                <w:lang w:eastAsia="ko-KR"/>
              </w:rPr>
            </w:pPr>
            <w:r w:rsidRPr="00212004">
              <w:rPr>
                <w:b/>
                <w:sz w:val="18"/>
                <w:szCs w:val="18"/>
                <w:lang w:eastAsia="ko-KR"/>
              </w:rPr>
              <w:t>1 (4.3)</w:t>
            </w:r>
          </w:p>
        </w:tc>
        <w:tc>
          <w:tcPr>
            <w:tcW w:w="822" w:type="dxa"/>
          </w:tcPr>
          <w:p w14:paraId="7712F38C" w14:textId="77777777" w:rsidR="008A61A8" w:rsidRPr="00212004" w:rsidRDefault="008A61A8" w:rsidP="004520A6">
            <w:pPr>
              <w:spacing w:line="480" w:lineRule="auto"/>
              <w:jc w:val="both"/>
              <w:rPr>
                <w:b/>
                <w:sz w:val="18"/>
                <w:szCs w:val="18"/>
                <w:lang w:eastAsia="ko-KR"/>
              </w:rPr>
            </w:pPr>
          </w:p>
        </w:tc>
      </w:tr>
      <w:tr w:rsidR="008A61A8" w:rsidRPr="00212004" w14:paraId="5C10DD8F" w14:textId="77777777" w:rsidTr="004520A6">
        <w:tc>
          <w:tcPr>
            <w:tcW w:w="2406" w:type="dxa"/>
          </w:tcPr>
          <w:p w14:paraId="4B24C3A5" w14:textId="77777777" w:rsidR="008A61A8" w:rsidRPr="00212004" w:rsidRDefault="008A61A8" w:rsidP="004520A6">
            <w:pPr>
              <w:spacing w:line="480" w:lineRule="auto"/>
              <w:jc w:val="both"/>
              <w:rPr>
                <w:b/>
                <w:sz w:val="18"/>
                <w:szCs w:val="18"/>
                <w:lang w:eastAsia="ko-KR"/>
              </w:rPr>
            </w:pPr>
            <w:r w:rsidRPr="00212004">
              <w:rPr>
                <w:b/>
                <w:sz w:val="18"/>
                <w:szCs w:val="18"/>
                <w:lang w:eastAsia="ko-KR"/>
              </w:rPr>
              <w:t>Chemo-endocrine (n=24)</w:t>
            </w:r>
          </w:p>
        </w:tc>
        <w:tc>
          <w:tcPr>
            <w:tcW w:w="1049" w:type="dxa"/>
          </w:tcPr>
          <w:p w14:paraId="5C727DBC" w14:textId="77777777" w:rsidR="008A61A8" w:rsidRPr="00212004" w:rsidRDefault="008A61A8" w:rsidP="004520A6">
            <w:pPr>
              <w:spacing w:line="480" w:lineRule="auto"/>
              <w:jc w:val="center"/>
              <w:rPr>
                <w:b/>
                <w:sz w:val="18"/>
                <w:szCs w:val="18"/>
                <w:lang w:eastAsia="ko-KR"/>
              </w:rPr>
            </w:pPr>
            <w:r w:rsidRPr="00212004">
              <w:rPr>
                <w:b/>
                <w:sz w:val="18"/>
                <w:szCs w:val="18"/>
                <w:lang w:eastAsia="ko-KR"/>
              </w:rPr>
              <w:t>10 (9.1)</w:t>
            </w:r>
          </w:p>
        </w:tc>
        <w:tc>
          <w:tcPr>
            <w:tcW w:w="1049" w:type="dxa"/>
          </w:tcPr>
          <w:p w14:paraId="2F4E8B9C" w14:textId="77777777" w:rsidR="008A61A8" w:rsidRPr="00212004" w:rsidRDefault="008A61A8" w:rsidP="004520A6">
            <w:pPr>
              <w:spacing w:line="480" w:lineRule="auto"/>
              <w:jc w:val="center"/>
              <w:rPr>
                <w:b/>
                <w:sz w:val="18"/>
                <w:szCs w:val="18"/>
                <w:lang w:eastAsia="ko-KR"/>
              </w:rPr>
            </w:pPr>
            <w:r w:rsidRPr="00212004">
              <w:rPr>
                <w:b/>
                <w:sz w:val="18"/>
                <w:szCs w:val="18"/>
                <w:lang w:eastAsia="ko-KR"/>
              </w:rPr>
              <w:t>24 (47.1)</w:t>
            </w:r>
          </w:p>
        </w:tc>
        <w:tc>
          <w:tcPr>
            <w:tcW w:w="822" w:type="dxa"/>
          </w:tcPr>
          <w:p w14:paraId="734EB23D" w14:textId="77777777" w:rsidR="008A61A8" w:rsidRPr="00212004" w:rsidRDefault="008A61A8" w:rsidP="004520A6">
            <w:pPr>
              <w:spacing w:line="480" w:lineRule="auto"/>
              <w:jc w:val="both"/>
              <w:rPr>
                <w:b/>
                <w:sz w:val="18"/>
                <w:szCs w:val="18"/>
                <w:lang w:eastAsia="ko-KR"/>
              </w:rPr>
            </w:pPr>
          </w:p>
        </w:tc>
        <w:tc>
          <w:tcPr>
            <w:tcW w:w="736" w:type="dxa"/>
          </w:tcPr>
          <w:p w14:paraId="2D18D4CF" w14:textId="77777777" w:rsidR="008A61A8" w:rsidRPr="00212004" w:rsidRDefault="008A61A8" w:rsidP="004520A6">
            <w:pPr>
              <w:spacing w:line="480" w:lineRule="auto"/>
              <w:jc w:val="both"/>
              <w:rPr>
                <w:b/>
                <w:sz w:val="18"/>
                <w:szCs w:val="18"/>
                <w:lang w:eastAsia="ko-KR"/>
              </w:rPr>
            </w:pPr>
          </w:p>
        </w:tc>
        <w:tc>
          <w:tcPr>
            <w:tcW w:w="1023" w:type="dxa"/>
          </w:tcPr>
          <w:p w14:paraId="2CA8CC69" w14:textId="77777777" w:rsidR="008A61A8" w:rsidRPr="00212004" w:rsidRDefault="008A61A8" w:rsidP="004520A6">
            <w:pPr>
              <w:spacing w:line="480" w:lineRule="auto"/>
              <w:jc w:val="both"/>
              <w:rPr>
                <w:b/>
                <w:sz w:val="18"/>
                <w:szCs w:val="18"/>
                <w:lang w:eastAsia="ko-KR"/>
              </w:rPr>
            </w:pPr>
            <w:r w:rsidRPr="00212004">
              <w:rPr>
                <w:b/>
                <w:sz w:val="18"/>
                <w:szCs w:val="18"/>
                <w:lang w:eastAsia="ko-KR"/>
              </w:rPr>
              <w:t>12 (8.7)</w:t>
            </w:r>
          </w:p>
        </w:tc>
        <w:tc>
          <w:tcPr>
            <w:tcW w:w="949" w:type="dxa"/>
          </w:tcPr>
          <w:p w14:paraId="62B6AF5C" w14:textId="77777777" w:rsidR="008A61A8" w:rsidRPr="00212004" w:rsidRDefault="008A61A8" w:rsidP="004520A6">
            <w:pPr>
              <w:spacing w:line="480" w:lineRule="auto"/>
              <w:jc w:val="both"/>
              <w:rPr>
                <w:b/>
                <w:sz w:val="18"/>
                <w:szCs w:val="18"/>
                <w:lang w:eastAsia="ko-KR"/>
              </w:rPr>
            </w:pPr>
            <w:r w:rsidRPr="00212004">
              <w:rPr>
                <w:b/>
                <w:sz w:val="18"/>
                <w:szCs w:val="18"/>
                <w:lang w:eastAsia="ko-KR"/>
              </w:rPr>
              <w:t>22 (95.7)</w:t>
            </w:r>
          </w:p>
        </w:tc>
        <w:tc>
          <w:tcPr>
            <w:tcW w:w="822" w:type="dxa"/>
          </w:tcPr>
          <w:p w14:paraId="157246BF" w14:textId="77777777" w:rsidR="008A61A8" w:rsidRPr="00212004" w:rsidRDefault="008A61A8" w:rsidP="004520A6">
            <w:pPr>
              <w:spacing w:line="480" w:lineRule="auto"/>
              <w:jc w:val="both"/>
              <w:rPr>
                <w:b/>
                <w:sz w:val="18"/>
                <w:szCs w:val="18"/>
                <w:lang w:eastAsia="ko-KR"/>
              </w:rPr>
            </w:pPr>
          </w:p>
        </w:tc>
      </w:tr>
    </w:tbl>
    <w:p w14:paraId="0E109E6E" w14:textId="77777777" w:rsidR="008A61A8" w:rsidRPr="00212004" w:rsidRDefault="008A61A8" w:rsidP="008A61A8">
      <w:pPr>
        <w:spacing w:line="480" w:lineRule="auto"/>
        <w:jc w:val="both"/>
        <w:rPr>
          <w:sz w:val="20"/>
          <w:szCs w:val="20"/>
          <w:lang w:eastAsia="ko-KR"/>
        </w:rPr>
      </w:pPr>
      <w:r w:rsidRPr="00212004">
        <w:rPr>
          <w:sz w:val="20"/>
          <w:szCs w:val="20"/>
          <w:lang w:eastAsia="ko-KR"/>
        </w:rPr>
        <w:t>* One patient was excluded from the analysis because of refusal of adjuvant chemotherapy, despite a high recurrence score (RS = 38).</w:t>
      </w:r>
    </w:p>
    <w:p w14:paraId="2E9A8F85" w14:textId="77777777" w:rsidR="008A61A8" w:rsidRPr="00FE1707" w:rsidRDefault="008A61A8" w:rsidP="008A61A8">
      <w:pPr>
        <w:spacing w:line="480" w:lineRule="auto"/>
        <w:jc w:val="both"/>
        <w:rPr>
          <w:sz w:val="20"/>
          <w:szCs w:val="20"/>
          <w:lang w:eastAsia="ko-KR"/>
        </w:rPr>
      </w:pPr>
      <w:r w:rsidRPr="00212004">
        <w:rPr>
          <w:rFonts w:hint="eastAsia"/>
          <w:sz w:val="20"/>
          <w:lang w:eastAsia="ko-KR"/>
        </w:rPr>
        <w:t xml:space="preserve">Abbreviations: </w:t>
      </w:r>
      <w:r w:rsidRPr="00212004">
        <w:rPr>
          <w:sz w:val="20"/>
          <w:szCs w:val="20"/>
          <w:lang w:eastAsia="ko-KR"/>
        </w:rPr>
        <w:t>SUV, standardized uptake value; d-RS, dichotomized recurrence score</w:t>
      </w:r>
    </w:p>
    <w:p w14:paraId="4CF9D669" w14:textId="77777777" w:rsidR="008A61A8" w:rsidRDefault="008A61A8" w:rsidP="008A61A8">
      <w:pPr>
        <w:spacing w:line="480" w:lineRule="auto"/>
        <w:jc w:val="both"/>
        <w:rPr>
          <w:sz w:val="20"/>
          <w:szCs w:val="20"/>
          <w:lang w:eastAsia="ko-KR"/>
        </w:rPr>
      </w:pPr>
    </w:p>
    <w:p w14:paraId="3F98F9C9" w14:textId="77777777" w:rsidR="00804D38" w:rsidRDefault="00804D38" w:rsidP="008A61A8">
      <w:pPr>
        <w:spacing w:line="480" w:lineRule="auto"/>
        <w:jc w:val="both"/>
        <w:rPr>
          <w:sz w:val="20"/>
          <w:szCs w:val="20"/>
          <w:lang w:eastAsia="ko-KR"/>
        </w:rPr>
      </w:pPr>
    </w:p>
    <w:p w14:paraId="6AB35F2C" w14:textId="77777777" w:rsidR="00804D38" w:rsidRDefault="00804D38" w:rsidP="008A61A8">
      <w:pPr>
        <w:spacing w:line="480" w:lineRule="auto"/>
        <w:jc w:val="both"/>
        <w:rPr>
          <w:sz w:val="20"/>
          <w:szCs w:val="20"/>
          <w:lang w:eastAsia="ko-KR"/>
        </w:rPr>
      </w:pPr>
    </w:p>
    <w:p w14:paraId="7E56FBF0" w14:textId="77777777" w:rsidR="00804D38" w:rsidRDefault="00804D38" w:rsidP="008A61A8">
      <w:pPr>
        <w:spacing w:line="480" w:lineRule="auto"/>
        <w:jc w:val="both"/>
        <w:rPr>
          <w:sz w:val="20"/>
          <w:szCs w:val="20"/>
          <w:lang w:eastAsia="ko-KR"/>
        </w:rPr>
      </w:pPr>
    </w:p>
    <w:p w14:paraId="6A0C2809" w14:textId="77777777" w:rsidR="00804D38" w:rsidRDefault="00804D38" w:rsidP="008A61A8">
      <w:pPr>
        <w:spacing w:line="480" w:lineRule="auto"/>
        <w:jc w:val="both"/>
        <w:rPr>
          <w:sz w:val="20"/>
          <w:szCs w:val="20"/>
          <w:lang w:eastAsia="ko-KR"/>
        </w:rPr>
      </w:pPr>
    </w:p>
    <w:p w14:paraId="6F68D93A" w14:textId="77777777" w:rsidR="00804D38" w:rsidRDefault="00804D38" w:rsidP="008A61A8">
      <w:pPr>
        <w:spacing w:line="480" w:lineRule="auto"/>
        <w:jc w:val="both"/>
        <w:rPr>
          <w:sz w:val="20"/>
          <w:szCs w:val="20"/>
          <w:lang w:eastAsia="ko-KR"/>
        </w:rPr>
      </w:pPr>
    </w:p>
    <w:p w14:paraId="24627EDB" w14:textId="77777777" w:rsidR="00804D38" w:rsidRDefault="00804D38" w:rsidP="008A61A8">
      <w:pPr>
        <w:spacing w:line="480" w:lineRule="auto"/>
        <w:jc w:val="both"/>
        <w:rPr>
          <w:sz w:val="20"/>
          <w:szCs w:val="20"/>
          <w:lang w:eastAsia="ko-KR"/>
        </w:rPr>
      </w:pPr>
    </w:p>
    <w:p w14:paraId="71A969E7" w14:textId="77777777" w:rsidR="00804D38" w:rsidRDefault="00804D38" w:rsidP="008A61A8">
      <w:pPr>
        <w:spacing w:line="480" w:lineRule="auto"/>
        <w:jc w:val="both"/>
        <w:rPr>
          <w:sz w:val="20"/>
          <w:szCs w:val="20"/>
          <w:lang w:eastAsia="ko-KR"/>
        </w:rPr>
      </w:pPr>
    </w:p>
    <w:p w14:paraId="0B50B4AA" w14:textId="77777777" w:rsidR="00804D38" w:rsidRDefault="00804D38" w:rsidP="008A61A8">
      <w:pPr>
        <w:spacing w:line="480" w:lineRule="auto"/>
        <w:jc w:val="both"/>
        <w:rPr>
          <w:sz w:val="20"/>
          <w:szCs w:val="20"/>
          <w:lang w:eastAsia="ko-KR"/>
        </w:rPr>
      </w:pPr>
    </w:p>
    <w:p w14:paraId="322F870B" w14:textId="77777777" w:rsidR="00804D38" w:rsidRDefault="00804D38" w:rsidP="008A61A8">
      <w:pPr>
        <w:spacing w:line="480" w:lineRule="auto"/>
        <w:jc w:val="both"/>
        <w:rPr>
          <w:sz w:val="20"/>
          <w:szCs w:val="20"/>
          <w:lang w:eastAsia="ko-KR"/>
        </w:rPr>
      </w:pPr>
    </w:p>
    <w:p w14:paraId="645C8E0E" w14:textId="77777777" w:rsidR="00804D38" w:rsidRDefault="00804D38" w:rsidP="008A61A8">
      <w:pPr>
        <w:spacing w:line="480" w:lineRule="auto"/>
        <w:jc w:val="both"/>
        <w:rPr>
          <w:sz w:val="20"/>
          <w:szCs w:val="20"/>
          <w:lang w:eastAsia="ko-KR"/>
        </w:rPr>
      </w:pPr>
    </w:p>
    <w:p w14:paraId="4DC29FDA" w14:textId="77777777" w:rsidR="00804D38" w:rsidRDefault="00804D38" w:rsidP="008A61A8">
      <w:pPr>
        <w:spacing w:line="480" w:lineRule="auto"/>
        <w:jc w:val="both"/>
        <w:rPr>
          <w:sz w:val="20"/>
          <w:szCs w:val="20"/>
          <w:lang w:eastAsia="ko-KR"/>
        </w:rPr>
      </w:pPr>
    </w:p>
    <w:p w14:paraId="3E7B5632" w14:textId="77777777" w:rsidR="00804D38" w:rsidRDefault="00804D38" w:rsidP="008A61A8">
      <w:pPr>
        <w:spacing w:line="480" w:lineRule="auto"/>
        <w:jc w:val="both"/>
        <w:rPr>
          <w:sz w:val="20"/>
          <w:szCs w:val="20"/>
          <w:lang w:eastAsia="ko-KR"/>
        </w:rPr>
      </w:pPr>
    </w:p>
    <w:p w14:paraId="1CA69A80" w14:textId="77777777" w:rsidR="00804D38" w:rsidRDefault="00804D38" w:rsidP="008A61A8">
      <w:pPr>
        <w:spacing w:line="480" w:lineRule="auto"/>
        <w:jc w:val="both"/>
        <w:rPr>
          <w:sz w:val="20"/>
          <w:szCs w:val="20"/>
          <w:lang w:eastAsia="ko-KR"/>
        </w:rPr>
      </w:pPr>
    </w:p>
    <w:p w14:paraId="3E81EE47" w14:textId="77777777" w:rsidR="00804D38" w:rsidRDefault="00804D38" w:rsidP="008A61A8">
      <w:pPr>
        <w:spacing w:line="480" w:lineRule="auto"/>
        <w:jc w:val="both"/>
        <w:rPr>
          <w:sz w:val="20"/>
          <w:szCs w:val="20"/>
          <w:lang w:eastAsia="ko-KR"/>
        </w:rPr>
      </w:pPr>
    </w:p>
    <w:p w14:paraId="199EE21A" w14:textId="77777777" w:rsidR="00804D38" w:rsidRDefault="00804D38" w:rsidP="008A61A8">
      <w:pPr>
        <w:spacing w:line="480" w:lineRule="auto"/>
        <w:jc w:val="both"/>
        <w:rPr>
          <w:sz w:val="20"/>
          <w:szCs w:val="20"/>
          <w:lang w:eastAsia="ko-KR"/>
        </w:rPr>
      </w:pPr>
    </w:p>
    <w:p w14:paraId="7F54BDC8" w14:textId="77777777" w:rsidR="00804D38" w:rsidRDefault="00804D38" w:rsidP="008A61A8">
      <w:pPr>
        <w:spacing w:line="480" w:lineRule="auto"/>
        <w:jc w:val="both"/>
        <w:rPr>
          <w:sz w:val="20"/>
          <w:szCs w:val="20"/>
          <w:lang w:eastAsia="ko-KR"/>
        </w:rPr>
      </w:pPr>
    </w:p>
    <w:p w14:paraId="7101A6A7" w14:textId="77777777" w:rsidR="00804D38" w:rsidRDefault="00804D38" w:rsidP="008A61A8">
      <w:pPr>
        <w:spacing w:line="480" w:lineRule="auto"/>
        <w:jc w:val="both"/>
        <w:rPr>
          <w:sz w:val="20"/>
          <w:szCs w:val="20"/>
          <w:lang w:eastAsia="ko-KR"/>
        </w:rPr>
      </w:pPr>
    </w:p>
    <w:p w14:paraId="655D678E" w14:textId="11C35C31" w:rsidR="00804D38" w:rsidRPr="00935DF8" w:rsidRDefault="00804D38" w:rsidP="008A61A8">
      <w:pPr>
        <w:spacing w:line="480" w:lineRule="auto"/>
        <w:jc w:val="both"/>
        <w:rPr>
          <w:sz w:val="20"/>
          <w:szCs w:val="20"/>
          <w:lang w:eastAsia="ko-KR"/>
        </w:rPr>
      </w:pPr>
    </w:p>
    <w:sectPr w:rsidR="00804D38" w:rsidRPr="00935DF8" w:rsidSect="008B7174">
      <w:footerReference w:type="even" r:id="rId8"/>
      <w:footerReference w:type="default" r:id="rId9"/>
      <w:pgSz w:w="12240" w:h="15840"/>
      <w:pgMar w:top="1440" w:right="1800" w:bottom="1440" w:left="180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7502B4" w14:textId="77777777" w:rsidR="005550AF" w:rsidRDefault="005550AF" w:rsidP="00CB56F1">
      <w:r>
        <w:separator/>
      </w:r>
    </w:p>
  </w:endnote>
  <w:endnote w:type="continuationSeparator" w:id="0">
    <w:p w14:paraId="25A4C62C" w14:textId="77777777" w:rsidR="005550AF" w:rsidRDefault="005550AF" w:rsidP="00CB56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Minion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7CDA30" w14:textId="77777777" w:rsidR="000810DE" w:rsidRDefault="000810DE" w:rsidP="00AF66B3">
    <w:pPr>
      <w:pStyle w:val="a3"/>
      <w:framePr w:wrap="none" w:vAnchor="text" w:hAnchor="margin" w:xAlign="right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end"/>
    </w:r>
  </w:p>
  <w:p w14:paraId="56CDEFFE" w14:textId="77777777" w:rsidR="000810DE" w:rsidRDefault="000810DE" w:rsidP="00182835">
    <w:pPr>
      <w:pStyle w:val="a3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CB2108" w14:textId="77777777" w:rsidR="000810DE" w:rsidRDefault="000810DE" w:rsidP="00AF66B3">
    <w:pPr>
      <w:pStyle w:val="a3"/>
      <w:framePr w:wrap="none" w:vAnchor="text" w:hAnchor="margin" w:xAlign="right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separate"/>
    </w:r>
    <w:r w:rsidR="007E46EF">
      <w:rPr>
        <w:rStyle w:val="ae"/>
        <w:noProof/>
      </w:rPr>
      <w:t>1</w:t>
    </w:r>
    <w:r>
      <w:rPr>
        <w:rStyle w:val="ae"/>
      </w:rPr>
      <w:fldChar w:fldCharType="end"/>
    </w:r>
  </w:p>
  <w:p w14:paraId="4F8D529A" w14:textId="77777777" w:rsidR="000810DE" w:rsidRPr="00267CB5" w:rsidRDefault="000810DE" w:rsidP="00182835">
    <w:pPr>
      <w:pStyle w:val="a3"/>
      <w:ind w:right="360"/>
      <w:jc w:val="center"/>
      <w:rPr>
        <w:rFonts w:ascii="Calibri" w:hAnsi="Calibri"/>
        <w:sz w:val="18"/>
        <w:szCs w:val="18"/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84DE48" w14:textId="77777777" w:rsidR="005550AF" w:rsidRDefault="005550AF" w:rsidP="00CB56F1">
      <w:r>
        <w:separator/>
      </w:r>
    </w:p>
  </w:footnote>
  <w:footnote w:type="continuationSeparator" w:id="0">
    <w:p w14:paraId="2345238E" w14:textId="77777777" w:rsidR="005550AF" w:rsidRDefault="005550AF" w:rsidP="00CB56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6045E1"/>
    <w:multiLevelType w:val="hybridMultilevel"/>
    <w:tmpl w:val="95B010C0"/>
    <w:lvl w:ilvl="0" w:tplc="450EBC4E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9E420A8"/>
    <w:multiLevelType w:val="hybridMultilevel"/>
    <w:tmpl w:val="305A34BC"/>
    <w:lvl w:ilvl="0" w:tplc="0A2A28F2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0A0D58E8"/>
    <w:multiLevelType w:val="hybridMultilevel"/>
    <w:tmpl w:val="2776345E"/>
    <w:lvl w:ilvl="0" w:tplc="14A45E54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138A3935"/>
    <w:multiLevelType w:val="hybridMultilevel"/>
    <w:tmpl w:val="2C7A9BA8"/>
    <w:lvl w:ilvl="0" w:tplc="5CD4CA22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1A155A01"/>
    <w:multiLevelType w:val="hybridMultilevel"/>
    <w:tmpl w:val="3C005148"/>
    <w:lvl w:ilvl="0" w:tplc="B50AD44E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1A73705C"/>
    <w:multiLevelType w:val="hybridMultilevel"/>
    <w:tmpl w:val="AE322440"/>
    <w:lvl w:ilvl="0" w:tplc="471C72CE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1E6B1D71"/>
    <w:multiLevelType w:val="hybridMultilevel"/>
    <w:tmpl w:val="7110D566"/>
    <w:lvl w:ilvl="0" w:tplc="90B4BDB6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21BC5B20"/>
    <w:multiLevelType w:val="hybridMultilevel"/>
    <w:tmpl w:val="9D3CA92C"/>
    <w:lvl w:ilvl="0" w:tplc="E13A2D8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23D260C7"/>
    <w:multiLevelType w:val="hybridMultilevel"/>
    <w:tmpl w:val="3F60A234"/>
    <w:lvl w:ilvl="0" w:tplc="4C500A36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25D47CCA"/>
    <w:multiLevelType w:val="hybridMultilevel"/>
    <w:tmpl w:val="AC5E165E"/>
    <w:lvl w:ilvl="0" w:tplc="D800391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2689173D"/>
    <w:multiLevelType w:val="hybridMultilevel"/>
    <w:tmpl w:val="340C240A"/>
    <w:lvl w:ilvl="0" w:tplc="E112132E">
      <w:start w:val="16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>
    <w:nsid w:val="26A36B4B"/>
    <w:multiLevelType w:val="hybridMultilevel"/>
    <w:tmpl w:val="83A85ED0"/>
    <w:lvl w:ilvl="0" w:tplc="D6C6043A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>
    <w:nsid w:val="28870C6E"/>
    <w:multiLevelType w:val="hybridMultilevel"/>
    <w:tmpl w:val="81C4D622"/>
    <w:lvl w:ilvl="0" w:tplc="C128BE42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2BE942A9"/>
    <w:multiLevelType w:val="hybridMultilevel"/>
    <w:tmpl w:val="47A62E2C"/>
    <w:lvl w:ilvl="0" w:tplc="83A4C078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>
    <w:nsid w:val="33075EB2"/>
    <w:multiLevelType w:val="hybridMultilevel"/>
    <w:tmpl w:val="F042A588"/>
    <w:lvl w:ilvl="0" w:tplc="BB72A540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>
    <w:nsid w:val="33877E8F"/>
    <w:multiLevelType w:val="hybridMultilevel"/>
    <w:tmpl w:val="C61A8D46"/>
    <w:lvl w:ilvl="0" w:tplc="80585352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36505797"/>
    <w:multiLevelType w:val="hybridMultilevel"/>
    <w:tmpl w:val="665E9314"/>
    <w:lvl w:ilvl="0" w:tplc="64581406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>
    <w:nsid w:val="36C15052"/>
    <w:multiLevelType w:val="hybridMultilevel"/>
    <w:tmpl w:val="EA708A2C"/>
    <w:lvl w:ilvl="0" w:tplc="52F6F71E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>
    <w:nsid w:val="37A74E47"/>
    <w:multiLevelType w:val="hybridMultilevel"/>
    <w:tmpl w:val="1D7099AE"/>
    <w:lvl w:ilvl="0" w:tplc="84A67E26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>
    <w:nsid w:val="38FA0483"/>
    <w:multiLevelType w:val="hybridMultilevel"/>
    <w:tmpl w:val="56D0C01A"/>
    <w:lvl w:ilvl="0" w:tplc="BA46C02E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>
    <w:nsid w:val="3D15099A"/>
    <w:multiLevelType w:val="hybridMultilevel"/>
    <w:tmpl w:val="4E14E368"/>
    <w:lvl w:ilvl="0" w:tplc="E1340D44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>
    <w:nsid w:val="3F86321D"/>
    <w:multiLevelType w:val="hybridMultilevel"/>
    <w:tmpl w:val="635AFEDC"/>
    <w:lvl w:ilvl="0" w:tplc="6174363E">
      <w:start w:val="16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>
    <w:nsid w:val="436A7C59"/>
    <w:multiLevelType w:val="hybridMultilevel"/>
    <w:tmpl w:val="ACB673AC"/>
    <w:lvl w:ilvl="0" w:tplc="A9C8F6E8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>
    <w:nsid w:val="46196AC3"/>
    <w:multiLevelType w:val="hybridMultilevel"/>
    <w:tmpl w:val="61E29370"/>
    <w:lvl w:ilvl="0" w:tplc="9042C976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>
    <w:nsid w:val="47D04154"/>
    <w:multiLevelType w:val="hybridMultilevel"/>
    <w:tmpl w:val="0F26851C"/>
    <w:lvl w:ilvl="0" w:tplc="63F667D0">
      <w:start w:val="1"/>
      <w:numFmt w:val="upperLetter"/>
      <w:lvlText w:val="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25">
    <w:nsid w:val="47EC62FD"/>
    <w:multiLevelType w:val="hybridMultilevel"/>
    <w:tmpl w:val="CE16DBA6"/>
    <w:lvl w:ilvl="0" w:tplc="DE38CD92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>
    <w:nsid w:val="4D9F0D8D"/>
    <w:multiLevelType w:val="hybridMultilevel"/>
    <w:tmpl w:val="583EBA70"/>
    <w:lvl w:ilvl="0" w:tplc="F4F4BFAA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>
    <w:nsid w:val="4F5C31F0"/>
    <w:multiLevelType w:val="hybridMultilevel"/>
    <w:tmpl w:val="C36EEE24"/>
    <w:lvl w:ilvl="0" w:tplc="3C6AFBA6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>
    <w:nsid w:val="50B15C14"/>
    <w:multiLevelType w:val="hybridMultilevel"/>
    <w:tmpl w:val="DEC83AF8"/>
    <w:lvl w:ilvl="0" w:tplc="B77C99D4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>
    <w:nsid w:val="553F2B35"/>
    <w:multiLevelType w:val="hybridMultilevel"/>
    <w:tmpl w:val="F9B2E652"/>
    <w:lvl w:ilvl="0" w:tplc="696A6908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>
    <w:nsid w:val="57D7234C"/>
    <w:multiLevelType w:val="hybridMultilevel"/>
    <w:tmpl w:val="94C280D4"/>
    <w:lvl w:ilvl="0" w:tplc="74EE4252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>
    <w:nsid w:val="5A2F0EC9"/>
    <w:multiLevelType w:val="hybridMultilevel"/>
    <w:tmpl w:val="EA382936"/>
    <w:lvl w:ilvl="0" w:tplc="09F68092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2">
    <w:nsid w:val="5E040AD1"/>
    <w:multiLevelType w:val="hybridMultilevel"/>
    <w:tmpl w:val="6AF6CFAC"/>
    <w:lvl w:ilvl="0" w:tplc="7BFAC634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3">
    <w:nsid w:val="60D9207B"/>
    <w:multiLevelType w:val="hybridMultilevel"/>
    <w:tmpl w:val="A72254FE"/>
    <w:lvl w:ilvl="0" w:tplc="D5DE23DA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4">
    <w:nsid w:val="6251099E"/>
    <w:multiLevelType w:val="hybridMultilevel"/>
    <w:tmpl w:val="7E6A0A46"/>
    <w:lvl w:ilvl="0" w:tplc="C9DEFC9C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5">
    <w:nsid w:val="679F029B"/>
    <w:multiLevelType w:val="hybridMultilevel"/>
    <w:tmpl w:val="F5DEF162"/>
    <w:lvl w:ilvl="0" w:tplc="F13C52CC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6">
    <w:nsid w:val="694706F5"/>
    <w:multiLevelType w:val="hybridMultilevel"/>
    <w:tmpl w:val="6574A516"/>
    <w:lvl w:ilvl="0" w:tplc="32684C3E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7">
    <w:nsid w:val="6AA911B1"/>
    <w:multiLevelType w:val="hybridMultilevel"/>
    <w:tmpl w:val="2682D5D8"/>
    <w:lvl w:ilvl="0" w:tplc="8F8A1E8C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8">
    <w:nsid w:val="6E7C6923"/>
    <w:multiLevelType w:val="hybridMultilevel"/>
    <w:tmpl w:val="8E8283D8"/>
    <w:lvl w:ilvl="0" w:tplc="84346546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9">
    <w:nsid w:val="6F555B30"/>
    <w:multiLevelType w:val="hybridMultilevel"/>
    <w:tmpl w:val="1534EFEA"/>
    <w:lvl w:ilvl="0" w:tplc="C8C006E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0">
    <w:nsid w:val="71EC2F79"/>
    <w:multiLevelType w:val="hybridMultilevel"/>
    <w:tmpl w:val="B8E48A46"/>
    <w:lvl w:ilvl="0" w:tplc="0AE42130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1">
    <w:nsid w:val="7207571C"/>
    <w:multiLevelType w:val="hybridMultilevel"/>
    <w:tmpl w:val="37AA02D8"/>
    <w:lvl w:ilvl="0" w:tplc="3176CE56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2">
    <w:nsid w:val="72DB7A28"/>
    <w:multiLevelType w:val="hybridMultilevel"/>
    <w:tmpl w:val="7904F4DE"/>
    <w:lvl w:ilvl="0" w:tplc="795091B0">
      <w:start w:val="1"/>
      <w:numFmt w:val="lowerLetter"/>
      <w:lvlText w:val="%1)"/>
      <w:lvlJc w:val="left"/>
      <w:pPr>
        <w:ind w:left="760" w:hanging="360"/>
      </w:pPr>
      <w:rPr>
        <w:rFonts w:hint="default"/>
        <w:i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3">
    <w:nsid w:val="73876123"/>
    <w:multiLevelType w:val="hybridMultilevel"/>
    <w:tmpl w:val="DE064D66"/>
    <w:lvl w:ilvl="0" w:tplc="B7B63064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4">
    <w:nsid w:val="73A667B5"/>
    <w:multiLevelType w:val="hybridMultilevel"/>
    <w:tmpl w:val="8904D16C"/>
    <w:lvl w:ilvl="0" w:tplc="F0EC1CA0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5">
    <w:nsid w:val="74A80F47"/>
    <w:multiLevelType w:val="hybridMultilevel"/>
    <w:tmpl w:val="CF3CC3F6"/>
    <w:lvl w:ilvl="0" w:tplc="B80886AA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6">
    <w:nsid w:val="7E6967CA"/>
    <w:multiLevelType w:val="hybridMultilevel"/>
    <w:tmpl w:val="05CA4EDA"/>
    <w:lvl w:ilvl="0" w:tplc="D2A8F6DC">
      <w:start w:val="16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Minion-Regular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7">
    <w:nsid w:val="7EA24E6F"/>
    <w:multiLevelType w:val="hybridMultilevel"/>
    <w:tmpl w:val="858478D8"/>
    <w:lvl w:ilvl="0" w:tplc="0108E8A4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8">
    <w:nsid w:val="7F8C6437"/>
    <w:multiLevelType w:val="hybridMultilevel"/>
    <w:tmpl w:val="5CF0D590"/>
    <w:lvl w:ilvl="0" w:tplc="4B80F06E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9">
    <w:nsid w:val="7FF10C54"/>
    <w:multiLevelType w:val="hybridMultilevel"/>
    <w:tmpl w:val="2366489E"/>
    <w:lvl w:ilvl="0" w:tplc="B8843B38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1"/>
  </w:num>
  <w:num w:numId="2">
    <w:abstractNumId w:val="46"/>
  </w:num>
  <w:num w:numId="3">
    <w:abstractNumId w:val="10"/>
  </w:num>
  <w:num w:numId="4">
    <w:abstractNumId w:val="11"/>
  </w:num>
  <w:num w:numId="5">
    <w:abstractNumId w:val="20"/>
  </w:num>
  <w:num w:numId="6">
    <w:abstractNumId w:val="22"/>
  </w:num>
  <w:num w:numId="7">
    <w:abstractNumId w:val="26"/>
  </w:num>
  <w:num w:numId="8">
    <w:abstractNumId w:val="41"/>
  </w:num>
  <w:num w:numId="9">
    <w:abstractNumId w:val="18"/>
  </w:num>
  <w:num w:numId="10">
    <w:abstractNumId w:val="31"/>
  </w:num>
  <w:num w:numId="11">
    <w:abstractNumId w:val="40"/>
  </w:num>
  <w:num w:numId="12">
    <w:abstractNumId w:val="17"/>
  </w:num>
  <w:num w:numId="13">
    <w:abstractNumId w:val="9"/>
  </w:num>
  <w:num w:numId="14">
    <w:abstractNumId w:val="24"/>
  </w:num>
  <w:num w:numId="15">
    <w:abstractNumId w:val="7"/>
  </w:num>
  <w:num w:numId="16">
    <w:abstractNumId w:val="4"/>
  </w:num>
  <w:num w:numId="17">
    <w:abstractNumId w:val="25"/>
  </w:num>
  <w:num w:numId="18">
    <w:abstractNumId w:val="14"/>
  </w:num>
  <w:num w:numId="19">
    <w:abstractNumId w:val="43"/>
  </w:num>
  <w:num w:numId="20">
    <w:abstractNumId w:val="15"/>
  </w:num>
  <w:num w:numId="21">
    <w:abstractNumId w:val="6"/>
  </w:num>
  <w:num w:numId="22">
    <w:abstractNumId w:val="47"/>
  </w:num>
  <w:num w:numId="23">
    <w:abstractNumId w:val="33"/>
  </w:num>
  <w:num w:numId="24">
    <w:abstractNumId w:val="19"/>
  </w:num>
  <w:num w:numId="25">
    <w:abstractNumId w:val="44"/>
  </w:num>
  <w:num w:numId="26">
    <w:abstractNumId w:val="3"/>
  </w:num>
  <w:num w:numId="27">
    <w:abstractNumId w:val="30"/>
  </w:num>
  <w:num w:numId="28">
    <w:abstractNumId w:val="39"/>
  </w:num>
  <w:num w:numId="29">
    <w:abstractNumId w:val="13"/>
  </w:num>
  <w:num w:numId="30">
    <w:abstractNumId w:val="37"/>
  </w:num>
  <w:num w:numId="31">
    <w:abstractNumId w:val="32"/>
  </w:num>
  <w:num w:numId="32">
    <w:abstractNumId w:val="27"/>
  </w:num>
  <w:num w:numId="33">
    <w:abstractNumId w:val="0"/>
  </w:num>
  <w:num w:numId="34">
    <w:abstractNumId w:val="48"/>
  </w:num>
  <w:num w:numId="35">
    <w:abstractNumId w:val="34"/>
  </w:num>
  <w:num w:numId="36">
    <w:abstractNumId w:val="45"/>
  </w:num>
  <w:num w:numId="37">
    <w:abstractNumId w:val="5"/>
  </w:num>
  <w:num w:numId="38">
    <w:abstractNumId w:val="12"/>
  </w:num>
  <w:num w:numId="39">
    <w:abstractNumId w:val="23"/>
  </w:num>
  <w:num w:numId="40">
    <w:abstractNumId w:val="29"/>
  </w:num>
  <w:num w:numId="41">
    <w:abstractNumId w:val="1"/>
  </w:num>
  <w:num w:numId="42">
    <w:abstractNumId w:val="49"/>
  </w:num>
  <w:num w:numId="43">
    <w:abstractNumId w:val="28"/>
  </w:num>
  <w:num w:numId="44">
    <w:abstractNumId w:val="8"/>
  </w:num>
  <w:num w:numId="45">
    <w:abstractNumId w:val="16"/>
  </w:num>
  <w:num w:numId="46">
    <w:abstractNumId w:val="35"/>
  </w:num>
  <w:num w:numId="47">
    <w:abstractNumId w:val="42"/>
  </w:num>
  <w:num w:numId="48">
    <w:abstractNumId w:val="36"/>
  </w:num>
  <w:num w:numId="49">
    <w:abstractNumId w:val="38"/>
  </w:num>
  <w:num w:numId="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removePersonalInformation/>
  <w:removeDateAndTime/>
  <w:bordersDoNotSurroundHeader/>
  <w:bordersDoNotSurroundFooter/>
  <w:proofState w:spelling="clean" w:grammar="clean"/>
  <w:defaultTabStop w:val="800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ical Cancer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52vxez21xpx05esr5wvv0rxdzxxxxdvfrd5&quot;&gt;TIL Copy Copy Copy&lt;record-ids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99&lt;/item&gt;&lt;/record-ids&gt;&lt;/item&gt;&lt;/Libraries&gt;"/>
  </w:docVars>
  <w:rsids>
    <w:rsidRoot w:val="00625071"/>
    <w:rsid w:val="00003820"/>
    <w:rsid w:val="00003830"/>
    <w:rsid w:val="00005DD3"/>
    <w:rsid w:val="00007E20"/>
    <w:rsid w:val="00010507"/>
    <w:rsid w:val="00013DEA"/>
    <w:rsid w:val="00014A27"/>
    <w:rsid w:val="00014A2D"/>
    <w:rsid w:val="00014BB7"/>
    <w:rsid w:val="00016910"/>
    <w:rsid w:val="00020171"/>
    <w:rsid w:val="000206CB"/>
    <w:rsid w:val="00023B3E"/>
    <w:rsid w:val="00026E1F"/>
    <w:rsid w:val="00027703"/>
    <w:rsid w:val="0002797C"/>
    <w:rsid w:val="0003065E"/>
    <w:rsid w:val="00030DCD"/>
    <w:rsid w:val="0003320B"/>
    <w:rsid w:val="00034ACE"/>
    <w:rsid w:val="00040BD1"/>
    <w:rsid w:val="00041FBD"/>
    <w:rsid w:val="00046CB0"/>
    <w:rsid w:val="00051657"/>
    <w:rsid w:val="0005235E"/>
    <w:rsid w:val="000535D8"/>
    <w:rsid w:val="0005437F"/>
    <w:rsid w:val="00054895"/>
    <w:rsid w:val="00057484"/>
    <w:rsid w:val="00062381"/>
    <w:rsid w:val="0006376D"/>
    <w:rsid w:val="00063E1E"/>
    <w:rsid w:val="000715F7"/>
    <w:rsid w:val="0007163A"/>
    <w:rsid w:val="000741B6"/>
    <w:rsid w:val="00074BAC"/>
    <w:rsid w:val="000810DE"/>
    <w:rsid w:val="00084B6F"/>
    <w:rsid w:val="00085CF9"/>
    <w:rsid w:val="00090940"/>
    <w:rsid w:val="00090B56"/>
    <w:rsid w:val="0009144D"/>
    <w:rsid w:val="000917EF"/>
    <w:rsid w:val="00092CD5"/>
    <w:rsid w:val="00096623"/>
    <w:rsid w:val="000975A4"/>
    <w:rsid w:val="00097BCA"/>
    <w:rsid w:val="000A0E08"/>
    <w:rsid w:val="000A4B8C"/>
    <w:rsid w:val="000A5832"/>
    <w:rsid w:val="000A6772"/>
    <w:rsid w:val="000B0CF7"/>
    <w:rsid w:val="000B1CF8"/>
    <w:rsid w:val="000B2775"/>
    <w:rsid w:val="000B4526"/>
    <w:rsid w:val="000B6588"/>
    <w:rsid w:val="000C0369"/>
    <w:rsid w:val="000C2D30"/>
    <w:rsid w:val="000C2E4C"/>
    <w:rsid w:val="000D20DB"/>
    <w:rsid w:val="000D2A30"/>
    <w:rsid w:val="000D4915"/>
    <w:rsid w:val="000D6151"/>
    <w:rsid w:val="000D6AB6"/>
    <w:rsid w:val="000E148A"/>
    <w:rsid w:val="000E235B"/>
    <w:rsid w:val="000E2A15"/>
    <w:rsid w:val="000E2EEC"/>
    <w:rsid w:val="000E48E3"/>
    <w:rsid w:val="000E4A30"/>
    <w:rsid w:val="000E6495"/>
    <w:rsid w:val="000E657E"/>
    <w:rsid w:val="000F2F5A"/>
    <w:rsid w:val="000F588A"/>
    <w:rsid w:val="000F727A"/>
    <w:rsid w:val="000F76F2"/>
    <w:rsid w:val="001009C5"/>
    <w:rsid w:val="00102807"/>
    <w:rsid w:val="001036BB"/>
    <w:rsid w:val="00103FAA"/>
    <w:rsid w:val="00104782"/>
    <w:rsid w:val="00111CA8"/>
    <w:rsid w:val="00112157"/>
    <w:rsid w:val="001164CE"/>
    <w:rsid w:val="001172CF"/>
    <w:rsid w:val="00120158"/>
    <w:rsid w:val="00123C9A"/>
    <w:rsid w:val="00125B1E"/>
    <w:rsid w:val="00125BC2"/>
    <w:rsid w:val="00125F37"/>
    <w:rsid w:val="00126A66"/>
    <w:rsid w:val="00130457"/>
    <w:rsid w:val="00130480"/>
    <w:rsid w:val="00134CF8"/>
    <w:rsid w:val="00134D82"/>
    <w:rsid w:val="00140E31"/>
    <w:rsid w:val="0014121F"/>
    <w:rsid w:val="0014360D"/>
    <w:rsid w:val="00143C02"/>
    <w:rsid w:val="00144FA7"/>
    <w:rsid w:val="00145A2F"/>
    <w:rsid w:val="0014645D"/>
    <w:rsid w:val="001504A5"/>
    <w:rsid w:val="0015304C"/>
    <w:rsid w:val="0016366C"/>
    <w:rsid w:val="00167772"/>
    <w:rsid w:val="00173D26"/>
    <w:rsid w:val="0017608D"/>
    <w:rsid w:val="00182835"/>
    <w:rsid w:val="00184AD6"/>
    <w:rsid w:val="001857A5"/>
    <w:rsid w:val="00186768"/>
    <w:rsid w:val="00187880"/>
    <w:rsid w:val="0019034E"/>
    <w:rsid w:val="001907BC"/>
    <w:rsid w:val="00191FAA"/>
    <w:rsid w:val="001931C9"/>
    <w:rsid w:val="00193C2C"/>
    <w:rsid w:val="00196125"/>
    <w:rsid w:val="001A30E0"/>
    <w:rsid w:val="001A3A04"/>
    <w:rsid w:val="001A4314"/>
    <w:rsid w:val="001B103A"/>
    <w:rsid w:val="001B1B60"/>
    <w:rsid w:val="001B1BE5"/>
    <w:rsid w:val="001B2B73"/>
    <w:rsid w:val="001B3227"/>
    <w:rsid w:val="001B7F18"/>
    <w:rsid w:val="001C1F8A"/>
    <w:rsid w:val="001C461D"/>
    <w:rsid w:val="001C4793"/>
    <w:rsid w:val="001C550F"/>
    <w:rsid w:val="001C5B9A"/>
    <w:rsid w:val="001C72B6"/>
    <w:rsid w:val="001C7D52"/>
    <w:rsid w:val="001D0B31"/>
    <w:rsid w:val="001D0CAB"/>
    <w:rsid w:val="001D4112"/>
    <w:rsid w:val="001D4410"/>
    <w:rsid w:val="001D519B"/>
    <w:rsid w:val="001D6B36"/>
    <w:rsid w:val="001D7920"/>
    <w:rsid w:val="001E43ED"/>
    <w:rsid w:val="001E50B1"/>
    <w:rsid w:val="001E798C"/>
    <w:rsid w:val="001F0ACA"/>
    <w:rsid w:val="001F157E"/>
    <w:rsid w:val="001F2932"/>
    <w:rsid w:val="001F5916"/>
    <w:rsid w:val="001F6765"/>
    <w:rsid w:val="001F707C"/>
    <w:rsid w:val="00212004"/>
    <w:rsid w:val="002136CA"/>
    <w:rsid w:val="0021566A"/>
    <w:rsid w:val="0021641D"/>
    <w:rsid w:val="00216E47"/>
    <w:rsid w:val="00221838"/>
    <w:rsid w:val="002249B0"/>
    <w:rsid w:val="0022567D"/>
    <w:rsid w:val="00226E54"/>
    <w:rsid w:val="00231304"/>
    <w:rsid w:val="00231C33"/>
    <w:rsid w:val="00233C6B"/>
    <w:rsid w:val="0023598C"/>
    <w:rsid w:val="00235A28"/>
    <w:rsid w:val="002449FF"/>
    <w:rsid w:val="0025166A"/>
    <w:rsid w:val="002524C4"/>
    <w:rsid w:val="002524DD"/>
    <w:rsid w:val="00253D3F"/>
    <w:rsid w:val="00254730"/>
    <w:rsid w:val="002548D8"/>
    <w:rsid w:val="00254B43"/>
    <w:rsid w:val="00254F56"/>
    <w:rsid w:val="002606D3"/>
    <w:rsid w:val="002613CD"/>
    <w:rsid w:val="00261EBB"/>
    <w:rsid w:val="00262F13"/>
    <w:rsid w:val="002636B0"/>
    <w:rsid w:val="00265B78"/>
    <w:rsid w:val="00265C3D"/>
    <w:rsid w:val="0026720B"/>
    <w:rsid w:val="002679FC"/>
    <w:rsid w:val="00270C96"/>
    <w:rsid w:val="002722A5"/>
    <w:rsid w:val="00274ABF"/>
    <w:rsid w:val="002754CC"/>
    <w:rsid w:val="00276C5D"/>
    <w:rsid w:val="00285561"/>
    <w:rsid w:val="00293024"/>
    <w:rsid w:val="0029478C"/>
    <w:rsid w:val="002951DE"/>
    <w:rsid w:val="00295F21"/>
    <w:rsid w:val="002964CC"/>
    <w:rsid w:val="00297F12"/>
    <w:rsid w:val="002A205E"/>
    <w:rsid w:val="002A3918"/>
    <w:rsid w:val="002A4589"/>
    <w:rsid w:val="002A77A9"/>
    <w:rsid w:val="002B6741"/>
    <w:rsid w:val="002C14DE"/>
    <w:rsid w:val="002C1A23"/>
    <w:rsid w:val="002C418A"/>
    <w:rsid w:val="002C6DBD"/>
    <w:rsid w:val="002D2967"/>
    <w:rsid w:val="002D4955"/>
    <w:rsid w:val="002D5896"/>
    <w:rsid w:val="002D61EB"/>
    <w:rsid w:val="002D68B1"/>
    <w:rsid w:val="002D7083"/>
    <w:rsid w:val="002D7DDA"/>
    <w:rsid w:val="002E2536"/>
    <w:rsid w:val="002E34C0"/>
    <w:rsid w:val="002E70FF"/>
    <w:rsid w:val="002E7270"/>
    <w:rsid w:val="002F1CDA"/>
    <w:rsid w:val="002F3B4A"/>
    <w:rsid w:val="002F57D7"/>
    <w:rsid w:val="002F7EE6"/>
    <w:rsid w:val="00304739"/>
    <w:rsid w:val="003071E4"/>
    <w:rsid w:val="00307DA3"/>
    <w:rsid w:val="0031071E"/>
    <w:rsid w:val="00311F2B"/>
    <w:rsid w:val="00316615"/>
    <w:rsid w:val="0031667A"/>
    <w:rsid w:val="003176AC"/>
    <w:rsid w:val="00321D60"/>
    <w:rsid w:val="00321E38"/>
    <w:rsid w:val="003234B1"/>
    <w:rsid w:val="00324F27"/>
    <w:rsid w:val="00331605"/>
    <w:rsid w:val="00333A63"/>
    <w:rsid w:val="00334A22"/>
    <w:rsid w:val="0033512E"/>
    <w:rsid w:val="003358F6"/>
    <w:rsid w:val="00342CEA"/>
    <w:rsid w:val="00343940"/>
    <w:rsid w:val="003510F4"/>
    <w:rsid w:val="003517DF"/>
    <w:rsid w:val="00353210"/>
    <w:rsid w:val="00353726"/>
    <w:rsid w:val="003540BE"/>
    <w:rsid w:val="00356BBC"/>
    <w:rsid w:val="00364D33"/>
    <w:rsid w:val="0036543A"/>
    <w:rsid w:val="00365521"/>
    <w:rsid w:val="00365A38"/>
    <w:rsid w:val="00366806"/>
    <w:rsid w:val="00372FF1"/>
    <w:rsid w:val="00373937"/>
    <w:rsid w:val="00375979"/>
    <w:rsid w:val="00376A5B"/>
    <w:rsid w:val="003776F6"/>
    <w:rsid w:val="00377CB7"/>
    <w:rsid w:val="00381B6A"/>
    <w:rsid w:val="0038607C"/>
    <w:rsid w:val="003905CE"/>
    <w:rsid w:val="00392011"/>
    <w:rsid w:val="00393F1B"/>
    <w:rsid w:val="00393F67"/>
    <w:rsid w:val="00394E15"/>
    <w:rsid w:val="00397039"/>
    <w:rsid w:val="00397B8D"/>
    <w:rsid w:val="003A10E8"/>
    <w:rsid w:val="003A378C"/>
    <w:rsid w:val="003A408F"/>
    <w:rsid w:val="003A77D6"/>
    <w:rsid w:val="003B1B1B"/>
    <w:rsid w:val="003B4C60"/>
    <w:rsid w:val="003B562D"/>
    <w:rsid w:val="003B6FF3"/>
    <w:rsid w:val="003C36BE"/>
    <w:rsid w:val="003C47E0"/>
    <w:rsid w:val="003C523F"/>
    <w:rsid w:val="003D0710"/>
    <w:rsid w:val="003D206F"/>
    <w:rsid w:val="003D36A0"/>
    <w:rsid w:val="003D43C8"/>
    <w:rsid w:val="003D5085"/>
    <w:rsid w:val="003E1193"/>
    <w:rsid w:val="003E5C10"/>
    <w:rsid w:val="003E5E9D"/>
    <w:rsid w:val="003F14B6"/>
    <w:rsid w:val="003F168B"/>
    <w:rsid w:val="003F2953"/>
    <w:rsid w:val="003F719A"/>
    <w:rsid w:val="00401833"/>
    <w:rsid w:val="004024DC"/>
    <w:rsid w:val="004034E5"/>
    <w:rsid w:val="0040651A"/>
    <w:rsid w:val="004100E2"/>
    <w:rsid w:val="00410140"/>
    <w:rsid w:val="004109E5"/>
    <w:rsid w:val="00414B20"/>
    <w:rsid w:val="00416005"/>
    <w:rsid w:val="00417093"/>
    <w:rsid w:val="0042046D"/>
    <w:rsid w:val="004261D2"/>
    <w:rsid w:val="00430AC9"/>
    <w:rsid w:val="0043315A"/>
    <w:rsid w:val="004349A6"/>
    <w:rsid w:val="0043659D"/>
    <w:rsid w:val="00437C41"/>
    <w:rsid w:val="00442B37"/>
    <w:rsid w:val="00445566"/>
    <w:rsid w:val="00447538"/>
    <w:rsid w:val="004507A3"/>
    <w:rsid w:val="00450819"/>
    <w:rsid w:val="00450B52"/>
    <w:rsid w:val="004563C2"/>
    <w:rsid w:val="00460E6E"/>
    <w:rsid w:val="00462C87"/>
    <w:rsid w:val="004657FB"/>
    <w:rsid w:val="00465819"/>
    <w:rsid w:val="00466F3B"/>
    <w:rsid w:val="00475D38"/>
    <w:rsid w:val="00481C84"/>
    <w:rsid w:val="00484787"/>
    <w:rsid w:val="0048700C"/>
    <w:rsid w:val="00491697"/>
    <w:rsid w:val="00491B8A"/>
    <w:rsid w:val="00491D66"/>
    <w:rsid w:val="004923BF"/>
    <w:rsid w:val="0049344B"/>
    <w:rsid w:val="004958FF"/>
    <w:rsid w:val="00496B6A"/>
    <w:rsid w:val="00497324"/>
    <w:rsid w:val="004A17BF"/>
    <w:rsid w:val="004A3374"/>
    <w:rsid w:val="004A3E2A"/>
    <w:rsid w:val="004A50E5"/>
    <w:rsid w:val="004A6093"/>
    <w:rsid w:val="004B25FE"/>
    <w:rsid w:val="004B2BFE"/>
    <w:rsid w:val="004B61B4"/>
    <w:rsid w:val="004C3F85"/>
    <w:rsid w:val="004C5740"/>
    <w:rsid w:val="004D33D4"/>
    <w:rsid w:val="004D550C"/>
    <w:rsid w:val="004E0F5D"/>
    <w:rsid w:val="004E13AF"/>
    <w:rsid w:val="004E14E8"/>
    <w:rsid w:val="004E4406"/>
    <w:rsid w:val="004F144B"/>
    <w:rsid w:val="004F19FF"/>
    <w:rsid w:val="004F264F"/>
    <w:rsid w:val="00501722"/>
    <w:rsid w:val="0050559C"/>
    <w:rsid w:val="00507A2D"/>
    <w:rsid w:val="00510AF3"/>
    <w:rsid w:val="00511514"/>
    <w:rsid w:val="0052300C"/>
    <w:rsid w:val="00526B5D"/>
    <w:rsid w:val="00527D2A"/>
    <w:rsid w:val="00530403"/>
    <w:rsid w:val="005313E9"/>
    <w:rsid w:val="00532517"/>
    <w:rsid w:val="00533167"/>
    <w:rsid w:val="00533375"/>
    <w:rsid w:val="005343B4"/>
    <w:rsid w:val="00537EF2"/>
    <w:rsid w:val="005409BE"/>
    <w:rsid w:val="0054556E"/>
    <w:rsid w:val="00545B6C"/>
    <w:rsid w:val="00550840"/>
    <w:rsid w:val="0055213C"/>
    <w:rsid w:val="00552359"/>
    <w:rsid w:val="00554190"/>
    <w:rsid w:val="005550AF"/>
    <w:rsid w:val="005561B8"/>
    <w:rsid w:val="00556685"/>
    <w:rsid w:val="005572B9"/>
    <w:rsid w:val="005600C6"/>
    <w:rsid w:val="005611FA"/>
    <w:rsid w:val="00561E64"/>
    <w:rsid w:val="0056279F"/>
    <w:rsid w:val="00566A23"/>
    <w:rsid w:val="00567A42"/>
    <w:rsid w:val="00567E86"/>
    <w:rsid w:val="00570328"/>
    <w:rsid w:val="005705DD"/>
    <w:rsid w:val="00572C46"/>
    <w:rsid w:val="005734CA"/>
    <w:rsid w:val="00573DDB"/>
    <w:rsid w:val="0057510A"/>
    <w:rsid w:val="00575408"/>
    <w:rsid w:val="00583041"/>
    <w:rsid w:val="00583AB9"/>
    <w:rsid w:val="00585892"/>
    <w:rsid w:val="0058648C"/>
    <w:rsid w:val="00595135"/>
    <w:rsid w:val="005953DB"/>
    <w:rsid w:val="0059589C"/>
    <w:rsid w:val="005A0BF8"/>
    <w:rsid w:val="005A1534"/>
    <w:rsid w:val="005A43F9"/>
    <w:rsid w:val="005A49E8"/>
    <w:rsid w:val="005A4D2A"/>
    <w:rsid w:val="005A58F2"/>
    <w:rsid w:val="005A7403"/>
    <w:rsid w:val="005A7D08"/>
    <w:rsid w:val="005B31B2"/>
    <w:rsid w:val="005B31E6"/>
    <w:rsid w:val="005B6194"/>
    <w:rsid w:val="005B62FF"/>
    <w:rsid w:val="005B6BE7"/>
    <w:rsid w:val="005C06D5"/>
    <w:rsid w:val="005C1E5F"/>
    <w:rsid w:val="005D01B6"/>
    <w:rsid w:val="005D2C3B"/>
    <w:rsid w:val="005D2D6F"/>
    <w:rsid w:val="005D34F5"/>
    <w:rsid w:val="005D5376"/>
    <w:rsid w:val="005D7A85"/>
    <w:rsid w:val="005E0D65"/>
    <w:rsid w:val="005E3499"/>
    <w:rsid w:val="005E6503"/>
    <w:rsid w:val="005E7382"/>
    <w:rsid w:val="005F1485"/>
    <w:rsid w:val="005F2FE9"/>
    <w:rsid w:val="005F4B99"/>
    <w:rsid w:val="005F56F7"/>
    <w:rsid w:val="005F6CF8"/>
    <w:rsid w:val="005F752A"/>
    <w:rsid w:val="00602C27"/>
    <w:rsid w:val="00603AA3"/>
    <w:rsid w:val="0060556A"/>
    <w:rsid w:val="006060A6"/>
    <w:rsid w:val="00606DD8"/>
    <w:rsid w:val="0061004B"/>
    <w:rsid w:val="00610710"/>
    <w:rsid w:val="006111A6"/>
    <w:rsid w:val="00613003"/>
    <w:rsid w:val="006134AC"/>
    <w:rsid w:val="00613911"/>
    <w:rsid w:val="006165EF"/>
    <w:rsid w:val="00621D90"/>
    <w:rsid w:val="006227AE"/>
    <w:rsid w:val="00625071"/>
    <w:rsid w:val="00627C40"/>
    <w:rsid w:val="00631144"/>
    <w:rsid w:val="00633990"/>
    <w:rsid w:val="00633B1B"/>
    <w:rsid w:val="006374A1"/>
    <w:rsid w:val="00637D40"/>
    <w:rsid w:val="00641C96"/>
    <w:rsid w:val="0064224C"/>
    <w:rsid w:val="00642430"/>
    <w:rsid w:val="00642CA2"/>
    <w:rsid w:val="0064304C"/>
    <w:rsid w:val="006448A8"/>
    <w:rsid w:val="006449DC"/>
    <w:rsid w:val="00645F45"/>
    <w:rsid w:val="0065186E"/>
    <w:rsid w:val="00654F5B"/>
    <w:rsid w:val="00656040"/>
    <w:rsid w:val="00656D3E"/>
    <w:rsid w:val="00660334"/>
    <w:rsid w:val="006634FE"/>
    <w:rsid w:val="00665532"/>
    <w:rsid w:val="0066587F"/>
    <w:rsid w:val="006661E2"/>
    <w:rsid w:val="006700B5"/>
    <w:rsid w:val="006701DC"/>
    <w:rsid w:val="00672147"/>
    <w:rsid w:val="006731DC"/>
    <w:rsid w:val="00676A6C"/>
    <w:rsid w:val="00680DCC"/>
    <w:rsid w:val="00682F9A"/>
    <w:rsid w:val="0068328D"/>
    <w:rsid w:val="0068430E"/>
    <w:rsid w:val="006852B8"/>
    <w:rsid w:val="00691DF4"/>
    <w:rsid w:val="00692899"/>
    <w:rsid w:val="006932DB"/>
    <w:rsid w:val="006958C3"/>
    <w:rsid w:val="00696DD9"/>
    <w:rsid w:val="00697501"/>
    <w:rsid w:val="006A16A7"/>
    <w:rsid w:val="006A4835"/>
    <w:rsid w:val="006A740F"/>
    <w:rsid w:val="006A794B"/>
    <w:rsid w:val="006B058F"/>
    <w:rsid w:val="006B0597"/>
    <w:rsid w:val="006B1126"/>
    <w:rsid w:val="006B5269"/>
    <w:rsid w:val="006B7300"/>
    <w:rsid w:val="006B77A2"/>
    <w:rsid w:val="006C16F2"/>
    <w:rsid w:val="006C20BE"/>
    <w:rsid w:val="006C44D7"/>
    <w:rsid w:val="006C4F4C"/>
    <w:rsid w:val="006D34EF"/>
    <w:rsid w:val="006D54DA"/>
    <w:rsid w:val="006E1F0C"/>
    <w:rsid w:val="006E217A"/>
    <w:rsid w:val="006E4DA1"/>
    <w:rsid w:val="006E5F02"/>
    <w:rsid w:val="006E617D"/>
    <w:rsid w:val="006E7812"/>
    <w:rsid w:val="006F2919"/>
    <w:rsid w:val="006F2BBC"/>
    <w:rsid w:val="006F73F1"/>
    <w:rsid w:val="00702479"/>
    <w:rsid w:val="007027F3"/>
    <w:rsid w:val="00702A54"/>
    <w:rsid w:val="00704CC3"/>
    <w:rsid w:val="00712760"/>
    <w:rsid w:val="00714A81"/>
    <w:rsid w:val="00721851"/>
    <w:rsid w:val="00721B6A"/>
    <w:rsid w:val="007261AF"/>
    <w:rsid w:val="00727016"/>
    <w:rsid w:val="00727E39"/>
    <w:rsid w:val="00730396"/>
    <w:rsid w:val="0073258B"/>
    <w:rsid w:val="0073576E"/>
    <w:rsid w:val="00740332"/>
    <w:rsid w:val="00740894"/>
    <w:rsid w:val="00741798"/>
    <w:rsid w:val="00741CEB"/>
    <w:rsid w:val="00743101"/>
    <w:rsid w:val="007445D4"/>
    <w:rsid w:val="007465E8"/>
    <w:rsid w:val="007531BC"/>
    <w:rsid w:val="0075495F"/>
    <w:rsid w:val="00757F53"/>
    <w:rsid w:val="00763138"/>
    <w:rsid w:val="007650E1"/>
    <w:rsid w:val="00771BCF"/>
    <w:rsid w:val="00771D5D"/>
    <w:rsid w:val="00772E6F"/>
    <w:rsid w:val="00773238"/>
    <w:rsid w:val="00780A71"/>
    <w:rsid w:val="00782D19"/>
    <w:rsid w:val="00784DF7"/>
    <w:rsid w:val="00786960"/>
    <w:rsid w:val="00790048"/>
    <w:rsid w:val="00795F19"/>
    <w:rsid w:val="007A1351"/>
    <w:rsid w:val="007A4FB4"/>
    <w:rsid w:val="007B62FD"/>
    <w:rsid w:val="007B68D6"/>
    <w:rsid w:val="007B6982"/>
    <w:rsid w:val="007C05E0"/>
    <w:rsid w:val="007C19C4"/>
    <w:rsid w:val="007C2243"/>
    <w:rsid w:val="007C25E7"/>
    <w:rsid w:val="007C352B"/>
    <w:rsid w:val="007C53AB"/>
    <w:rsid w:val="007C5F9A"/>
    <w:rsid w:val="007C668D"/>
    <w:rsid w:val="007D3E19"/>
    <w:rsid w:val="007D4989"/>
    <w:rsid w:val="007D5167"/>
    <w:rsid w:val="007E337C"/>
    <w:rsid w:val="007E46EF"/>
    <w:rsid w:val="007E5A12"/>
    <w:rsid w:val="007E68D4"/>
    <w:rsid w:val="007F1404"/>
    <w:rsid w:val="007F1B09"/>
    <w:rsid w:val="007F56E3"/>
    <w:rsid w:val="007F6351"/>
    <w:rsid w:val="008029D7"/>
    <w:rsid w:val="00803C73"/>
    <w:rsid w:val="0080480F"/>
    <w:rsid w:val="00804D38"/>
    <w:rsid w:val="00807C1E"/>
    <w:rsid w:val="0081027D"/>
    <w:rsid w:val="00810C1E"/>
    <w:rsid w:val="00811882"/>
    <w:rsid w:val="0081197D"/>
    <w:rsid w:val="00813D34"/>
    <w:rsid w:val="008148E6"/>
    <w:rsid w:val="00817CDB"/>
    <w:rsid w:val="00820BEE"/>
    <w:rsid w:val="0082749C"/>
    <w:rsid w:val="00832BCA"/>
    <w:rsid w:val="00832EC6"/>
    <w:rsid w:val="008347A8"/>
    <w:rsid w:val="00836955"/>
    <w:rsid w:val="00837858"/>
    <w:rsid w:val="008379B6"/>
    <w:rsid w:val="00837D44"/>
    <w:rsid w:val="00842CA6"/>
    <w:rsid w:val="00844585"/>
    <w:rsid w:val="00850FA9"/>
    <w:rsid w:val="00851534"/>
    <w:rsid w:val="0085167C"/>
    <w:rsid w:val="00851988"/>
    <w:rsid w:val="008537D4"/>
    <w:rsid w:val="00855A20"/>
    <w:rsid w:val="00856385"/>
    <w:rsid w:val="00857002"/>
    <w:rsid w:val="0086517C"/>
    <w:rsid w:val="008657C0"/>
    <w:rsid w:val="00865F46"/>
    <w:rsid w:val="0086615A"/>
    <w:rsid w:val="00866A26"/>
    <w:rsid w:val="00867638"/>
    <w:rsid w:val="00870025"/>
    <w:rsid w:val="00870100"/>
    <w:rsid w:val="00874A27"/>
    <w:rsid w:val="00877C4F"/>
    <w:rsid w:val="00883062"/>
    <w:rsid w:val="0088690E"/>
    <w:rsid w:val="0088718C"/>
    <w:rsid w:val="00890A38"/>
    <w:rsid w:val="00891369"/>
    <w:rsid w:val="00892080"/>
    <w:rsid w:val="008942B4"/>
    <w:rsid w:val="00894E67"/>
    <w:rsid w:val="00895FD4"/>
    <w:rsid w:val="008A107D"/>
    <w:rsid w:val="008A2C63"/>
    <w:rsid w:val="008A3077"/>
    <w:rsid w:val="008A45F1"/>
    <w:rsid w:val="008A61A8"/>
    <w:rsid w:val="008A71ED"/>
    <w:rsid w:val="008B2CD2"/>
    <w:rsid w:val="008B4EB4"/>
    <w:rsid w:val="008B7174"/>
    <w:rsid w:val="008B73E6"/>
    <w:rsid w:val="008B7A27"/>
    <w:rsid w:val="008C0D78"/>
    <w:rsid w:val="008C2E3D"/>
    <w:rsid w:val="008C48A7"/>
    <w:rsid w:val="008C63A2"/>
    <w:rsid w:val="008C725A"/>
    <w:rsid w:val="008D0252"/>
    <w:rsid w:val="008D0F2E"/>
    <w:rsid w:val="008D27C0"/>
    <w:rsid w:val="008D3CC6"/>
    <w:rsid w:val="008D407E"/>
    <w:rsid w:val="008D4DAE"/>
    <w:rsid w:val="008D75DC"/>
    <w:rsid w:val="008D7750"/>
    <w:rsid w:val="008D7B5B"/>
    <w:rsid w:val="008E14FD"/>
    <w:rsid w:val="008E2B51"/>
    <w:rsid w:val="008E2BBB"/>
    <w:rsid w:val="008E3F87"/>
    <w:rsid w:val="008E41D7"/>
    <w:rsid w:val="008E59EA"/>
    <w:rsid w:val="008E646D"/>
    <w:rsid w:val="008F0869"/>
    <w:rsid w:val="008F1397"/>
    <w:rsid w:val="008F51CB"/>
    <w:rsid w:val="008F6D35"/>
    <w:rsid w:val="008F6EA0"/>
    <w:rsid w:val="008F75CE"/>
    <w:rsid w:val="009001A0"/>
    <w:rsid w:val="00901B73"/>
    <w:rsid w:val="009027B9"/>
    <w:rsid w:val="00902E70"/>
    <w:rsid w:val="00902ED4"/>
    <w:rsid w:val="00903512"/>
    <w:rsid w:val="00903FE4"/>
    <w:rsid w:val="00905153"/>
    <w:rsid w:val="00910F6B"/>
    <w:rsid w:val="0091224F"/>
    <w:rsid w:val="009127EA"/>
    <w:rsid w:val="009146F9"/>
    <w:rsid w:val="00916FFC"/>
    <w:rsid w:val="00917D8D"/>
    <w:rsid w:val="00920443"/>
    <w:rsid w:val="00920523"/>
    <w:rsid w:val="009214D5"/>
    <w:rsid w:val="0092310F"/>
    <w:rsid w:val="0092390E"/>
    <w:rsid w:val="00924538"/>
    <w:rsid w:val="00924BD1"/>
    <w:rsid w:val="009250F2"/>
    <w:rsid w:val="0093259A"/>
    <w:rsid w:val="0093295C"/>
    <w:rsid w:val="00935DF8"/>
    <w:rsid w:val="00940615"/>
    <w:rsid w:val="00940C1F"/>
    <w:rsid w:val="00942A30"/>
    <w:rsid w:val="0094341E"/>
    <w:rsid w:val="00943ABA"/>
    <w:rsid w:val="009444F7"/>
    <w:rsid w:val="00951F01"/>
    <w:rsid w:val="00952D39"/>
    <w:rsid w:val="00962229"/>
    <w:rsid w:val="009633BB"/>
    <w:rsid w:val="00963971"/>
    <w:rsid w:val="00965037"/>
    <w:rsid w:val="009651CF"/>
    <w:rsid w:val="00965489"/>
    <w:rsid w:val="00965DA4"/>
    <w:rsid w:val="00965FDC"/>
    <w:rsid w:val="0096609F"/>
    <w:rsid w:val="009702C6"/>
    <w:rsid w:val="00971170"/>
    <w:rsid w:val="00971A27"/>
    <w:rsid w:val="009730A7"/>
    <w:rsid w:val="009773F2"/>
    <w:rsid w:val="00980517"/>
    <w:rsid w:val="00981398"/>
    <w:rsid w:val="009813B6"/>
    <w:rsid w:val="0098152E"/>
    <w:rsid w:val="00983D3E"/>
    <w:rsid w:val="0098554C"/>
    <w:rsid w:val="00986D94"/>
    <w:rsid w:val="0099581F"/>
    <w:rsid w:val="009963EC"/>
    <w:rsid w:val="009A00A2"/>
    <w:rsid w:val="009A31D8"/>
    <w:rsid w:val="009A5B03"/>
    <w:rsid w:val="009A61CC"/>
    <w:rsid w:val="009B01ED"/>
    <w:rsid w:val="009B162B"/>
    <w:rsid w:val="009B2333"/>
    <w:rsid w:val="009B2509"/>
    <w:rsid w:val="009B4F9D"/>
    <w:rsid w:val="009B6732"/>
    <w:rsid w:val="009B6D06"/>
    <w:rsid w:val="009B7BF1"/>
    <w:rsid w:val="009C0705"/>
    <w:rsid w:val="009C1945"/>
    <w:rsid w:val="009C21B0"/>
    <w:rsid w:val="009C383E"/>
    <w:rsid w:val="009C3F5E"/>
    <w:rsid w:val="009C7CC0"/>
    <w:rsid w:val="009D0481"/>
    <w:rsid w:val="009D6C8D"/>
    <w:rsid w:val="009D7372"/>
    <w:rsid w:val="009E1F21"/>
    <w:rsid w:val="009E2786"/>
    <w:rsid w:val="009E4154"/>
    <w:rsid w:val="009E422B"/>
    <w:rsid w:val="009E4704"/>
    <w:rsid w:val="009E4D75"/>
    <w:rsid w:val="009F34C6"/>
    <w:rsid w:val="009F4C7B"/>
    <w:rsid w:val="00A0309C"/>
    <w:rsid w:val="00A03C22"/>
    <w:rsid w:val="00A04796"/>
    <w:rsid w:val="00A059E6"/>
    <w:rsid w:val="00A05A62"/>
    <w:rsid w:val="00A0694B"/>
    <w:rsid w:val="00A072B0"/>
    <w:rsid w:val="00A17F31"/>
    <w:rsid w:val="00A17FC6"/>
    <w:rsid w:val="00A20C63"/>
    <w:rsid w:val="00A215EC"/>
    <w:rsid w:val="00A22D40"/>
    <w:rsid w:val="00A24F9F"/>
    <w:rsid w:val="00A27FD8"/>
    <w:rsid w:val="00A30BBD"/>
    <w:rsid w:val="00A327AA"/>
    <w:rsid w:val="00A3585B"/>
    <w:rsid w:val="00A40266"/>
    <w:rsid w:val="00A40E5B"/>
    <w:rsid w:val="00A41BCB"/>
    <w:rsid w:val="00A46212"/>
    <w:rsid w:val="00A46A10"/>
    <w:rsid w:val="00A47050"/>
    <w:rsid w:val="00A477C5"/>
    <w:rsid w:val="00A508D6"/>
    <w:rsid w:val="00A525C5"/>
    <w:rsid w:val="00A52FE7"/>
    <w:rsid w:val="00A54DD4"/>
    <w:rsid w:val="00A60DFD"/>
    <w:rsid w:val="00A63998"/>
    <w:rsid w:val="00A6796E"/>
    <w:rsid w:val="00A67A70"/>
    <w:rsid w:val="00A72387"/>
    <w:rsid w:val="00A73395"/>
    <w:rsid w:val="00A7727D"/>
    <w:rsid w:val="00A8021F"/>
    <w:rsid w:val="00A806B2"/>
    <w:rsid w:val="00A80FA8"/>
    <w:rsid w:val="00A8253E"/>
    <w:rsid w:val="00A82EF6"/>
    <w:rsid w:val="00A869E7"/>
    <w:rsid w:val="00A91832"/>
    <w:rsid w:val="00A920D3"/>
    <w:rsid w:val="00A95FC9"/>
    <w:rsid w:val="00A96433"/>
    <w:rsid w:val="00A9684D"/>
    <w:rsid w:val="00AA0879"/>
    <w:rsid w:val="00AA37A7"/>
    <w:rsid w:val="00AA4A7E"/>
    <w:rsid w:val="00AA5711"/>
    <w:rsid w:val="00AA7505"/>
    <w:rsid w:val="00AB01DD"/>
    <w:rsid w:val="00AB2682"/>
    <w:rsid w:val="00AB38EB"/>
    <w:rsid w:val="00AB4E70"/>
    <w:rsid w:val="00AB5396"/>
    <w:rsid w:val="00AC2072"/>
    <w:rsid w:val="00AC59DA"/>
    <w:rsid w:val="00AC6AEF"/>
    <w:rsid w:val="00AD1112"/>
    <w:rsid w:val="00AD3459"/>
    <w:rsid w:val="00AD5B62"/>
    <w:rsid w:val="00AD5CD1"/>
    <w:rsid w:val="00AD5FC0"/>
    <w:rsid w:val="00AE0AF3"/>
    <w:rsid w:val="00AE0DF6"/>
    <w:rsid w:val="00AE12D1"/>
    <w:rsid w:val="00AE183A"/>
    <w:rsid w:val="00AE2694"/>
    <w:rsid w:val="00AE3B4D"/>
    <w:rsid w:val="00AE5175"/>
    <w:rsid w:val="00AE6399"/>
    <w:rsid w:val="00AE6ADC"/>
    <w:rsid w:val="00AE7941"/>
    <w:rsid w:val="00AE7AC0"/>
    <w:rsid w:val="00AE7F02"/>
    <w:rsid w:val="00AF1B3E"/>
    <w:rsid w:val="00AF378A"/>
    <w:rsid w:val="00AF58C5"/>
    <w:rsid w:val="00AF5CC6"/>
    <w:rsid w:val="00AF66B3"/>
    <w:rsid w:val="00AF6B69"/>
    <w:rsid w:val="00B003E5"/>
    <w:rsid w:val="00B021FB"/>
    <w:rsid w:val="00B02239"/>
    <w:rsid w:val="00B05ADF"/>
    <w:rsid w:val="00B06E85"/>
    <w:rsid w:val="00B073CA"/>
    <w:rsid w:val="00B07B77"/>
    <w:rsid w:val="00B102AF"/>
    <w:rsid w:val="00B12D48"/>
    <w:rsid w:val="00B14E3B"/>
    <w:rsid w:val="00B17611"/>
    <w:rsid w:val="00B20641"/>
    <w:rsid w:val="00B22087"/>
    <w:rsid w:val="00B22C89"/>
    <w:rsid w:val="00B22E0B"/>
    <w:rsid w:val="00B241E6"/>
    <w:rsid w:val="00B253AF"/>
    <w:rsid w:val="00B25E24"/>
    <w:rsid w:val="00B25E79"/>
    <w:rsid w:val="00B27C2C"/>
    <w:rsid w:val="00B3130E"/>
    <w:rsid w:val="00B32441"/>
    <w:rsid w:val="00B32843"/>
    <w:rsid w:val="00B32BB4"/>
    <w:rsid w:val="00B332EC"/>
    <w:rsid w:val="00B44B45"/>
    <w:rsid w:val="00B45458"/>
    <w:rsid w:val="00B552E3"/>
    <w:rsid w:val="00B601A8"/>
    <w:rsid w:val="00B6296B"/>
    <w:rsid w:val="00B64030"/>
    <w:rsid w:val="00B6538F"/>
    <w:rsid w:val="00B67392"/>
    <w:rsid w:val="00B67E6F"/>
    <w:rsid w:val="00B70CF7"/>
    <w:rsid w:val="00B70DBD"/>
    <w:rsid w:val="00B7485C"/>
    <w:rsid w:val="00B75E74"/>
    <w:rsid w:val="00B75F6E"/>
    <w:rsid w:val="00B76677"/>
    <w:rsid w:val="00B83149"/>
    <w:rsid w:val="00B84F20"/>
    <w:rsid w:val="00B85FBC"/>
    <w:rsid w:val="00B924DB"/>
    <w:rsid w:val="00B9326B"/>
    <w:rsid w:val="00B94B86"/>
    <w:rsid w:val="00B95968"/>
    <w:rsid w:val="00B95DD5"/>
    <w:rsid w:val="00BA0422"/>
    <w:rsid w:val="00BA0A4F"/>
    <w:rsid w:val="00BA2CB9"/>
    <w:rsid w:val="00BA387D"/>
    <w:rsid w:val="00BA3F61"/>
    <w:rsid w:val="00BA42D3"/>
    <w:rsid w:val="00BA4567"/>
    <w:rsid w:val="00BA49C1"/>
    <w:rsid w:val="00BA7F4D"/>
    <w:rsid w:val="00BB2E3F"/>
    <w:rsid w:val="00BB4E12"/>
    <w:rsid w:val="00BC0561"/>
    <w:rsid w:val="00BC0AB4"/>
    <w:rsid w:val="00BC1187"/>
    <w:rsid w:val="00BC4DD7"/>
    <w:rsid w:val="00BC5257"/>
    <w:rsid w:val="00BC5911"/>
    <w:rsid w:val="00BD45F8"/>
    <w:rsid w:val="00BD5FB6"/>
    <w:rsid w:val="00BE0D61"/>
    <w:rsid w:val="00BE19D2"/>
    <w:rsid w:val="00BE2E81"/>
    <w:rsid w:val="00BE35B1"/>
    <w:rsid w:val="00BE4028"/>
    <w:rsid w:val="00BE5BA0"/>
    <w:rsid w:val="00BE69BA"/>
    <w:rsid w:val="00BE6D1B"/>
    <w:rsid w:val="00BF04D3"/>
    <w:rsid w:val="00BF0A79"/>
    <w:rsid w:val="00BF178E"/>
    <w:rsid w:val="00C0211D"/>
    <w:rsid w:val="00C054B8"/>
    <w:rsid w:val="00C056DE"/>
    <w:rsid w:val="00C066BB"/>
    <w:rsid w:val="00C13CEA"/>
    <w:rsid w:val="00C14451"/>
    <w:rsid w:val="00C14E96"/>
    <w:rsid w:val="00C16066"/>
    <w:rsid w:val="00C17EB3"/>
    <w:rsid w:val="00C21C8F"/>
    <w:rsid w:val="00C21D4C"/>
    <w:rsid w:val="00C224DA"/>
    <w:rsid w:val="00C257BC"/>
    <w:rsid w:val="00C319A5"/>
    <w:rsid w:val="00C369A6"/>
    <w:rsid w:val="00C375BD"/>
    <w:rsid w:val="00C3763C"/>
    <w:rsid w:val="00C4000B"/>
    <w:rsid w:val="00C40CC7"/>
    <w:rsid w:val="00C40CE7"/>
    <w:rsid w:val="00C4167A"/>
    <w:rsid w:val="00C42861"/>
    <w:rsid w:val="00C42E42"/>
    <w:rsid w:val="00C46997"/>
    <w:rsid w:val="00C4779D"/>
    <w:rsid w:val="00C47A54"/>
    <w:rsid w:val="00C5554F"/>
    <w:rsid w:val="00C574F1"/>
    <w:rsid w:val="00C57976"/>
    <w:rsid w:val="00C60C0A"/>
    <w:rsid w:val="00C62BA9"/>
    <w:rsid w:val="00C62D46"/>
    <w:rsid w:val="00C67C87"/>
    <w:rsid w:val="00C70D9A"/>
    <w:rsid w:val="00C71FFE"/>
    <w:rsid w:val="00C723C0"/>
    <w:rsid w:val="00C752BD"/>
    <w:rsid w:val="00C81C48"/>
    <w:rsid w:val="00C82001"/>
    <w:rsid w:val="00C84435"/>
    <w:rsid w:val="00C84EFF"/>
    <w:rsid w:val="00C84F93"/>
    <w:rsid w:val="00C9029A"/>
    <w:rsid w:val="00C90C03"/>
    <w:rsid w:val="00C9161D"/>
    <w:rsid w:val="00C93D04"/>
    <w:rsid w:val="00C95378"/>
    <w:rsid w:val="00C95D9E"/>
    <w:rsid w:val="00C964D2"/>
    <w:rsid w:val="00CA292A"/>
    <w:rsid w:val="00CA3ACE"/>
    <w:rsid w:val="00CA5068"/>
    <w:rsid w:val="00CA65A5"/>
    <w:rsid w:val="00CA748E"/>
    <w:rsid w:val="00CB013A"/>
    <w:rsid w:val="00CB20B2"/>
    <w:rsid w:val="00CB2BF5"/>
    <w:rsid w:val="00CB56F1"/>
    <w:rsid w:val="00CB59F7"/>
    <w:rsid w:val="00CB7184"/>
    <w:rsid w:val="00CC554F"/>
    <w:rsid w:val="00CC595F"/>
    <w:rsid w:val="00CD14FF"/>
    <w:rsid w:val="00CD3783"/>
    <w:rsid w:val="00CD6BBD"/>
    <w:rsid w:val="00CE2E25"/>
    <w:rsid w:val="00CE31A4"/>
    <w:rsid w:val="00CE4463"/>
    <w:rsid w:val="00CF01D4"/>
    <w:rsid w:val="00CF1715"/>
    <w:rsid w:val="00CF2495"/>
    <w:rsid w:val="00CF3A3B"/>
    <w:rsid w:val="00CF7F4E"/>
    <w:rsid w:val="00D00DEC"/>
    <w:rsid w:val="00D01D1B"/>
    <w:rsid w:val="00D024FC"/>
    <w:rsid w:val="00D02CC3"/>
    <w:rsid w:val="00D03659"/>
    <w:rsid w:val="00D05E00"/>
    <w:rsid w:val="00D10DC8"/>
    <w:rsid w:val="00D1166B"/>
    <w:rsid w:val="00D1319D"/>
    <w:rsid w:val="00D1334D"/>
    <w:rsid w:val="00D17228"/>
    <w:rsid w:val="00D207AF"/>
    <w:rsid w:val="00D20B27"/>
    <w:rsid w:val="00D2131A"/>
    <w:rsid w:val="00D21A63"/>
    <w:rsid w:val="00D22A25"/>
    <w:rsid w:val="00D23D13"/>
    <w:rsid w:val="00D2509B"/>
    <w:rsid w:val="00D30DB0"/>
    <w:rsid w:val="00D35AD8"/>
    <w:rsid w:val="00D375F7"/>
    <w:rsid w:val="00D42A53"/>
    <w:rsid w:val="00D43A14"/>
    <w:rsid w:val="00D45306"/>
    <w:rsid w:val="00D46DC3"/>
    <w:rsid w:val="00D472AC"/>
    <w:rsid w:val="00D472C8"/>
    <w:rsid w:val="00D510E7"/>
    <w:rsid w:val="00D51EEE"/>
    <w:rsid w:val="00D52E40"/>
    <w:rsid w:val="00D54184"/>
    <w:rsid w:val="00D54AFF"/>
    <w:rsid w:val="00D55583"/>
    <w:rsid w:val="00D55BF5"/>
    <w:rsid w:val="00D563CC"/>
    <w:rsid w:val="00D60D96"/>
    <w:rsid w:val="00D61CAC"/>
    <w:rsid w:val="00D62B3C"/>
    <w:rsid w:val="00D64B48"/>
    <w:rsid w:val="00D65BBD"/>
    <w:rsid w:val="00D7291B"/>
    <w:rsid w:val="00D72AC7"/>
    <w:rsid w:val="00D7544F"/>
    <w:rsid w:val="00D75538"/>
    <w:rsid w:val="00D82229"/>
    <w:rsid w:val="00D82F45"/>
    <w:rsid w:val="00D837A9"/>
    <w:rsid w:val="00D86640"/>
    <w:rsid w:val="00D909EE"/>
    <w:rsid w:val="00D93CAB"/>
    <w:rsid w:val="00D9530D"/>
    <w:rsid w:val="00DA0757"/>
    <w:rsid w:val="00DA0892"/>
    <w:rsid w:val="00DA147D"/>
    <w:rsid w:val="00DA1960"/>
    <w:rsid w:val="00DA516A"/>
    <w:rsid w:val="00DB060A"/>
    <w:rsid w:val="00DB29B6"/>
    <w:rsid w:val="00DB4841"/>
    <w:rsid w:val="00DC09BB"/>
    <w:rsid w:val="00DC0F21"/>
    <w:rsid w:val="00DC581A"/>
    <w:rsid w:val="00DC5B66"/>
    <w:rsid w:val="00DC5F9B"/>
    <w:rsid w:val="00DC7839"/>
    <w:rsid w:val="00DD0B4C"/>
    <w:rsid w:val="00DD329C"/>
    <w:rsid w:val="00DE0976"/>
    <w:rsid w:val="00DE0F33"/>
    <w:rsid w:val="00DE3CD1"/>
    <w:rsid w:val="00DE4260"/>
    <w:rsid w:val="00DE43D0"/>
    <w:rsid w:val="00DE6D57"/>
    <w:rsid w:val="00DE70A8"/>
    <w:rsid w:val="00DF499A"/>
    <w:rsid w:val="00DF4DC2"/>
    <w:rsid w:val="00DF5642"/>
    <w:rsid w:val="00DF65F4"/>
    <w:rsid w:val="00DF7FE2"/>
    <w:rsid w:val="00E04133"/>
    <w:rsid w:val="00E04A0E"/>
    <w:rsid w:val="00E06433"/>
    <w:rsid w:val="00E065B4"/>
    <w:rsid w:val="00E10782"/>
    <w:rsid w:val="00E11F94"/>
    <w:rsid w:val="00E121F0"/>
    <w:rsid w:val="00E127B5"/>
    <w:rsid w:val="00E137B7"/>
    <w:rsid w:val="00E13879"/>
    <w:rsid w:val="00E14EE4"/>
    <w:rsid w:val="00E17280"/>
    <w:rsid w:val="00E25142"/>
    <w:rsid w:val="00E25C16"/>
    <w:rsid w:val="00E279F0"/>
    <w:rsid w:val="00E27E56"/>
    <w:rsid w:val="00E32F71"/>
    <w:rsid w:val="00E33E19"/>
    <w:rsid w:val="00E35B79"/>
    <w:rsid w:val="00E35E71"/>
    <w:rsid w:val="00E37247"/>
    <w:rsid w:val="00E3738A"/>
    <w:rsid w:val="00E429B6"/>
    <w:rsid w:val="00E43D6E"/>
    <w:rsid w:val="00E51481"/>
    <w:rsid w:val="00E53888"/>
    <w:rsid w:val="00E53EE1"/>
    <w:rsid w:val="00E541E7"/>
    <w:rsid w:val="00E548C8"/>
    <w:rsid w:val="00E54DA8"/>
    <w:rsid w:val="00E55638"/>
    <w:rsid w:val="00E56819"/>
    <w:rsid w:val="00E57EA1"/>
    <w:rsid w:val="00E62654"/>
    <w:rsid w:val="00E6363D"/>
    <w:rsid w:val="00E72968"/>
    <w:rsid w:val="00E73A6C"/>
    <w:rsid w:val="00E77D39"/>
    <w:rsid w:val="00E85475"/>
    <w:rsid w:val="00E91928"/>
    <w:rsid w:val="00E91E10"/>
    <w:rsid w:val="00E92B20"/>
    <w:rsid w:val="00EA2197"/>
    <w:rsid w:val="00EA2E7D"/>
    <w:rsid w:val="00EA6EA5"/>
    <w:rsid w:val="00EA762C"/>
    <w:rsid w:val="00EB1B35"/>
    <w:rsid w:val="00EB2199"/>
    <w:rsid w:val="00EB2A39"/>
    <w:rsid w:val="00EC3A9D"/>
    <w:rsid w:val="00EC5A77"/>
    <w:rsid w:val="00EC67E2"/>
    <w:rsid w:val="00EC7BF6"/>
    <w:rsid w:val="00ED08DA"/>
    <w:rsid w:val="00ED0AB8"/>
    <w:rsid w:val="00ED285D"/>
    <w:rsid w:val="00ED30E5"/>
    <w:rsid w:val="00EE0C64"/>
    <w:rsid w:val="00EE1CA8"/>
    <w:rsid w:val="00EE54D0"/>
    <w:rsid w:val="00EF307E"/>
    <w:rsid w:val="00EF3666"/>
    <w:rsid w:val="00EF396A"/>
    <w:rsid w:val="00EF4A84"/>
    <w:rsid w:val="00F05EBA"/>
    <w:rsid w:val="00F12857"/>
    <w:rsid w:val="00F12C9D"/>
    <w:rsid w:val="00F14577"/>
    <w:rsid w:val="00F16D1D"/>
    <w:rsid w:val="00F17AB8"/>
    <w:rsid w:val="00F20CEB"/>
    <w:rsid w:val="00F21ED4"/>
    <w:rsid w:val="00F22E65"/>
    <w:rsid w:val="00F242DF"/>
    <w:rsid w:val="00F324DC"/>
    <w:rsid w:val="00F3502C"/>
    <w:rsid w:val="00F35635"/>
    <w:rsid w:val="00F35D0A"/>
    <w:rsid w:val="00F35FDB"/>
    <w:rsid w:val="00F36643"/>
    <w:rsid w:val="00F3695E"/>
    <w:rsid w:val="00F37A65"/>
    <w:rsid w:val="00F429AD"/>
    <w:rsid w:val="00F43F55"/>
    <w:rsid w:val="00F5168F"/>
    <w:rsid w:val="00F5324E"/>
    <w:rsid w:val="00F53CD4"/>
    <w:rsid w:val="00F54AB9"/>
    <w:rsid w:val="00F5559A"/>
    <w:rsid w:val="00F60645"/>
    <w:rsid w:val="00F64F1F"/>
    <w:rsid w:val="00F65D0B"/>
    <w:rsid w:val="00F67AE7"/>
    <w:rsid w:val="00F71BAB"/>
    <w:rsid w:val="00F71CB7"/>
    <w:rsid w:val="00F73C23"/>
    <w:rsid w:val="00F75ECE"/>
    <w:rsid w:val="00F919ED"/>
    <w:rsid w:val="00F91ACC"/>
    <w:rsid w:val="00F91B0F"/>
    <w:rsid w:val="00F9268E"/>
    <w:rsid w:val="00F97A57"/>
    <w:rsid w:val="00FA1215"/>
    <w:rsid w:val="00FA1D5E"/>
    <w:rsid w:val="00FA284A"/>
    <w:rsid w:val="00FA2FB9"/>
    <w:rsid w:val="00FA2FBF"/>
    <w:rsid w:val="00FA36F2"/>
    <w:rsid w:val="00FA43CE"/>
    <w:rsid w:val="00FA5792"/>
    <w:rsid w:val="00FA6348"/>
    <w:rsid w:val="00FA7064"/>
    <w:rsid w:val="00FB0856"/>
    <w:rsid w:val="00FB1635"/>
    <w:rsid w:val="00FB7C92"/>
    <w:rsid w:val="00FC214D"/>
    <w:rsid w:val="00FC4655"/>
    <w:rsid w:val="00FC4C00"/>
    <w:rsid w:val="00FC4FFD"/>
    <w:rsid w:val="00FC67BB"/>
    <w:rsid w:val="00FC7714"/>
    <w:rsid w:val="00FD0568"/>
    <w:rsid w:val="00FD07D6"/>
    <w:rsid w:val="00FD27A1"/>
    <w:rsid w:val="00FD4F1A"/>
    <w:rsid w:val="00FD576D"/>
    <w:rsid w:val="00FD6CAF"/>
    <w:rsid w:val="00FE1707"/>
    <w:rsid w:val="00FE2B0E"/>
    <w:rsid w:val="00FE514E"/>
    <w:rsid w:val="00FE7839"/>
    <w:rsid w:val="00FF50E1"/>
    <w:rsid w:val="00FF726C"/>
    <w:rsid w:val="00FF7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A65FF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3512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link w:val="1Char"/>
    <w:uiPriority w:val="9"/>
    <w:qFormat/>
    <w:rsid w:val="005E3499"/>
    <w:pPr>
      <w:spacing w:before="100" w:beforeAutospacing="1" w:after="100" w:afterAutospacing="1"/>
      <w:outlineLvl w:val="0"/>
    </w:pPr>
    <w:rPr>
      <w:rFonts w:ascii="굴림" w:eastAsia="굴림" w:hAnsi="굴림" w:cs="굴림"/>
      <w:b/>
      <w:bCs/>
      <w:kern w:val="36"/>
      <w:sz w:val="48"/>
      <w:szCs w:val="48"/>
      <w:lang w:eastAsia="ko-KR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13911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B22C89"/>
    <w:pPr>
      <w:tabs>
        <w:tab w:val="center" w:pos="4536"/>
        <w:tab w:val="right" w:pos="9072"/>
      </w:tabs>
    </w:pPr>
  </w:style>
  <w:style w:type="character" w:customStyle="1" w:styleId="Char">
    <w:name w:val="바닥글 Char"/>
    <w:basedOn w:val="a0"/>
    <w:link w:val="a3"/>
    <w:rsid w:val="00B22C89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4">
    <w:name w:val="header"/>
    <w:basedOn w:val="a"/>
    <w:link w:val="Char0"/>
    <w:uiPriority w:val="99"/>
    <w:unhideWhenUsed/>
    <w:rsid w:val="00CB56F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CB56F1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customStyle="1" w:styleId="apple-converted-space">
    <w:name w:val="apple-converted-space"/>
    <w:basedOn w:val="a0"/>
    <w:rsid w:val="00DB4841"/>
  </w:style>
  <w:style w:type="character" w:styleId="a5">
    <w:name w:val="Hyperlink"/>
    <w:basedOn w:val="a0"/>
    <w:uiPriority w:val="99"/>
    <w:unhideWhenUsed/>
    <w:rsid w:val="00DB4841"/>
    <w:rPr>
      <w:color w:val="0000FF"/>
      <w:u w:val="single"/>
    </w:rPr>
  </w:style>
  <w:style w:type="table" w:styleId="a6">
    <w:name w:val="Table Grid"/>
    <w:basedOn w:val="a1"/>
    <w:uiPriority w:val="59"/>
    <w:rsid w:val="00B05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59589C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5E3499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5E3499"/>
  </w:style>
  <w:style w:type="character" w:customStyle="1" w:styleId="5Char">
    <w:name w:val="제목 5 Char"/>
    <w:basedOn w:val="a0"/>
    <w:link w:val="5"/>
    <w:uiPriority w:val="9"/>
    <w:semiHidden/>
    <w:rsid w:val="00613911"/>
    <w:rPr>
      <w:rFonts w:asciiTheme="majorHAnsi" w:eastAsiaTheme="majorEastAsia" w:hAnsiTheme="majorHAnsi" w:cstheme="majorBidi"/>
      <w:kern w:val="0"/>
      <w:sz w:val="24"/>
      <w:szCs w:val="24"/>
      <w:lang w:eastAsia="en-US"/>
    </w:rPr>
  </w:style>
  <w:style w:type="character" w:customStyle="1" w:styleId="publication-title">
    <w:name w:val="publication-title"/>
    <w:basedOn w:val="a0"/>
    <w:rsid w:val="00613911"/>
  </w:style>
  <w:style w:type="paragraph" w:customStyle="1" w:styleId="EndNoteBibliographyTitle">
    <w:name w:val="EndNote Bibliography Title"/>
    <w:basedOn w:val="a"/>
    <w:link w:val="EndNoteBibliographyTitleChar"/>
    <w:rsid w:val="00DD329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D329C"/>
    <w:rPr>
      <w:rFonts w:ascii="Times New Roman" w:eastAsia="맑은 고딕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DD329C"/>
    <w:pPr>
      <w:jc w:val="both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DD329C"/>
    <w:rPr>
      <w:rFonts w:ascii="Times New Roman" w:eastAsia="맑은 고딕" w:hAnsi="Times New Roman" w:cs="Times New Roman"/>
      <w:noProof/>
      <w:kern w:val="0"/>
      <w:sz w:val="24"/>
      <w:szCs w:val="24"/>
      <w:lang w:eastAsia="en-US"/>
    </w:rPr>
  </w:style>
  <w:style w:type="character" w:styleId="a8">
    <w:name w:val="annotation reference"/>
    <w:basedOn w:val="a0"/>
    <w:uiPriority w:val="99"/>
    <w:semiHidden/>
    <w:unhideWhenUsed/>
    <w:rsid w:val="00E72968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E72968"/>
  </w:style>
  <w:style w:type="character" w:customStyle="1" w:styleId="Char1">
    <w:name w:val="메모 텍스트 Char"/>
    <w:basedOn w:val="a0"/>
    <w:link w:val="a9"/>
    <w:uiPriority w:val="99"/>
    <w:semiHidden/>
    <w:rsid w:val="00E72968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E72968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E72968"/>
    <w:rPr>
      <w:rFonts w:ascii="Times New Roman" w:eastAsia="맑은 고딕" w:hAnsi="Times New Roman" w:cs="Times New Roman"/>
      <w:b/>
      <w:bCs/>
      <w:kern w:val="0"/>
      <w:sz w:val="24"/>
      <w:szCs w:val="24"/>
      <w:lang w:eastAsia="en-US"/>
    </w:rPr>
  </w:style>
  <w:style w:type="paragraph" w:styleId="ab">
    <w:name w:val="Balloon Text"/>
    <w:basedOn w:val="a"/>
    <w:link w:val="Char3"/>
    <w:uiPriority w:val="99"/>
    <w:semiHidden/>
    <w:unhideWhenUsed/>
    <w:rsid w:val="00E7296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E72968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c">
    <w:name w:val="Revision"/>
    <w:hidden/>
    <w:uiPriority w:val="99"/>
    <w:semiHidden/>
    <w:rsid w:val="00965FDC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styleId="ad">
    <w:name w:val="line number"/>
    <w:basedOn w:val="a0"/>
    <w:uiPriority w:val="99"/>
    <w:semiHidden/>
    <w:unhideWhenUsed/>
    <w:rsid w:val="00321E38"/>
  </w:style>
  <w:style w:type="character" w:styleId="ae">
    <w:name w:val="page number"/>
    <w:basedOn w:val="a0"/>
    <w:uiPriority w:val="99"/>
    <w:semiHidden/>
    <w:unhideWhenUsed/>
    <w:rsid w:val="0018283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3512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link w:val="1Char"/>
    <w:uiPriority w:val="9"/>
    <w:qFormat/>
    <w:rsid w:val="005E3499"/>
    <w:pPr>
      <w:spacing w:before="100" w:beforeAutospacing="1" w:after="100" w:afterAutospacing="1"/>
      <w:outlineLvl w:val="0"/>
    </w:pPr>
    <w:rPr>
      <w:rFonts w:ascii="굴림" w:eastAsia="굴림" w:hAnsi="굴림" w:cs="굴림"/>
      <w:b/>
      <w:bCs/>
      <w:kern w:val="36"/>
      <w:sz w:val="48"/>
      <w:szCs w:val="48"/>
      <w:lang w:eastAsia="ko-KR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13911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B22C89"/>
    <w:pPr>
      <w:tabs>
        <w:tab w:val="center" w:pos="4536"/>
        <w:tab w:val="right" w:pos="9072"/>
      </w:tabs>
    </w:pPr>
  </w:style>
  <w:style w:type="character" w:customStyle="1" w:styleId="Char">
    <w:name w:val="바닥글 Char"/>
    <w:basedOn w:val="a0"/>
    <w:link w:val="a3"/>
    <w:rsid w:val="00B22C89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4">
    <w:name w:val="header"/>
    <w:basedOn w:val="a"/>
    <w:link w:val="Char0"/>
    <w:uiPriority w:val="99"/>
    <w:unhideWhenUsed/>
    <w:rsid w:val="00CB56F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CB56F1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customStyle="1" w:styleId="apple-converted-space">
    <w:name w:val="apple-converted-space"/>
    <w:basedOn w:val="a0"/>
    <w:rsid w:val="00DB4841"/>
  </w:style>
  <w:style w:type="character" w:styleId="a5">
    <w:name w:val="Hyperlink"/>
    <w:basedOn w:val="a0"/>
    <w:uiPriority w:val="99"/>
    <w:unhideWhenUsed/>
    <w:rsid w:val="00DB4841"/>
    <w:rPr>
      <w:color w:val="0000FF"/>
      <w:u w:val="single"/>
    </w:rPr>
  </w:style>
  <w:style w:type="table" w:styleId="a6">
    <w:name w:val="Table Grid"/>
    <w:basedOn w:val="a1"/>
    <w:uiPriority w:val="59"/>
    <w:rsid w:val="00B05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59589C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5E3499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5E3499"/>
  </w:style>
  <w:style w:type="character" w:customStyle="1" w:styleId="5Char">
    <w:name w:val="제목 5 Char"/>
    <w:basedOn w:val="a0"/>
    <w:link w:val="5"/>
    <w:uiPriority w:val="9"/>
    <w:semiHidden/>
    <w:rsid w:val="00613911"/>
    <w:rPr>
      <w:rFonts w:asciiTheme="majorHAnsi" w:eastAsiaTheme="majorEastAsia" w:hAnsiTheme="majorHAnsi" w:cstheme="majorBidi"/>
      <w:kern w:val="0"/>
      <w:sz w:val="24"/>
      <w:szCs w:val="24"/>
      <w:lang w:eastAsia="en-US"/>
    </w:rPr>
  </w:style>
  <w:style w:type="character" w:customStyle="1" w:styleId="publication-title">
    <w:name w:val="publication-title"/>
    <w:basedOn w:val="a0"/>
    <w:rsid w:val="00613911"/>
  </w:style>
  <w:style w:type="paragraph" w:customStyle="1" w:styleId="EndNoteBibliographyTitle">
    <w:name w:val="EndNote Bibliography Title"/>
    <w:basedOn w:val="a"/>
    <w:link w:val="EndNoteBibliographyTitleChar"/>
    <w:rsid w:val="00DD329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D329C"/>
    <w:rPr>
      <w:rFonts w:ascii="Times New Roman" w:eastAsia="맑은 고딕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DD329C"/>
    <w:pPr>
      <w:jc w:val="both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DD329C"/>
    <w:rPr>
      <w:rFonts w:ascii="Times New Roman" w:eastAsia="맑은 고딕" w:hAnsi="Times New Roman" w:cs="Times New Roman"/>
      <w:noProof/>
      <w:kern w:val="0"/>
      <w:sz w:val="24"/>
      <w:szCs w:val="24"/>
      <w:lang w:eastAsia="en-US"/>
    </w:rPr>
  </w:style>
  <w:style w:type="character" w:styleId="a8">
    <w:name w:val="annotation reference"/>
    <w:basedOn w:val="a0"/>
    <w:uiPriority w:val="99"/>
    <w:semiHidden/>
    <w:unhideWhenUsed/>
    <w:rsid w:val="00E72968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E72968"/>
  </w:style>
  <w:style w:type="character" w:customStyle="1" w:styleId="Char1">
    <w:name w:val="메모 텍스트 Char"/>
    <w:basedOn w:val="a0"/>
    <w:link w:val="a9"/>
    <w:uiPriority w:val="99"/>
    <w:semiHidden/>
    <w:rsid w:val="00E72968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E72968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E72968"/>
    <w:rPr>
      <w:rFonts w:ascii="Times New Roman" w:eastAsia="맑은 고딕" w:hAnsi="Times New Roman" w:cs="Times New Roman"/>
      <w:b/>
      <w:bCs/>
      <w:kern w:val="0"/>
      <w:sz w:val="24"/>
      <w:szCs w:val="24"/>
      <w:lang w:eastAsia="en-US"/>
    </w:rPr>
  </w:style>
  <w:style w:type="paragraph" w:styleId="ab">
    <w:name w:val="Balloon Text"/>
    <w:basedOn w:val="a"/>
    <w:link w:val="Char3"/>
    <w:uiPriority w:val="99"/>
    <w:semiHidden/>
    <w:unhideWhenUsed/>
    <w:rsid w:val="00E7296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E72968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c">
    <w:name w:val="Revision"/>
    <w:hidden/>
    <w:uiPriority w:val="99"/>
    <w:semiHidden/>
    <w:rsid w:val="00965FDC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styleId="ad">
    <w:name w:val="line number"/>
    <w:basedOn w:val="a0"/>
    <w:uiPriority w:val="99"/>
    <w:semiHidden/>
    <w:unhideWhenUsed/>
    <w:rsid w:val="00321E38"/>
  </w:style>
  <w:style w:type="character" w:styleId="ae">
    <w:name w:val="page number"/>
    <w:basedOn w:val="a0"/>
    <w:uiPriority w:val="99"/>
    <w:semiHidden/>
    <w:unhideWhenUsed/>
    <w:rsid w:val="001828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22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8601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6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50535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7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829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13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375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905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0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78714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42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0550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32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1647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238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0284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38856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341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1617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160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05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80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592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4-08T00:35:00Z</dcterms:created>
  <dcterms:modified xsi:type="dcterms:W3CDTF">2017-04-08T00:35:00Z</dcterms:modified>
</cp:coreProperties>
</file>